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0EF32" w14:textId="77777777" w:rsidR="003A21D2" w:rsidRPr="005D517C" w:rsidRDefault="003A21D2" w:rsidP="003A21D2">
      <w:pPr>
        <w:wordWrap/>
        <w:jc w:val="left"/>
        <w:rPr>
          <w:rFonts w:cs="Arial"/>
          <w:b/>
          <w:bCs/>
          <w:color w:val="000000"/>
          <w:sz w:val="24"/>
          <w:szCs w:val="24"/>
        </w:rPr>
      </w:pPr>
      <w:bookmarkStart w:id="0" w:name="_Hlk502058408"/>
      <w:r>
        <w:rPr>
          <w:rFonts w:cs="Arial"/>
          <w:b/>
          <w:bCs/>
          <w:color w:val="000000"/>
          <w:sz w:val="24"/>
          <w:szCs w:val="24"/>
        </w:rPr>
        <w:t xml:space="preserve">CRISPR/Cas-based </w:t>
      </w:r>
      <w:r w:rsidRPr="005D517C">
        <w:rPr>
          <w:rFonts w:cs="Arial"/>
          <w:b/>
          <w:bCs/>
          <w:color w:val="000000"/>
          <w:sz w:val="24"/>
          <w:szCs w:val="24"/>
        </w:rPr>
        <w:t>customi</w:t>
      </w:r>
      <w:r>
        <w:rPr>
          <w:rFonts w:cs="Arial"/>
          <w:b/>
          <w:bCs/>
          <w:color w:val="000000"/>
          <w:sz w:val="24"/>
          <w:szCs w:val="24"/>
        </w:rPr>
        <w:t xml:space="preserve">zation of </w:t>
      </w:r>
      <w:r w:rsidRPr="005D517C">
        <w:rPr>
          <w:rFonts w:cs="Arial"/>
          <w:b/>
          <w:bCs/>
          <w:color w:val="000000"/>
          <w:sz w:val="24"/>
          <w:szCs w:val="24"/>
        </w:rPr>
        <w:t>pooled CRISPR libraries</w:t>
      </w:r>
    </w:p>
    <w:bookmarkEnd w:id="0"/>
    <w:p w14:paraId="48C14AF2" w14:textId="77777777" w:rsidR="001F7F92" w:rsidRPr="005D517C" w:rsidRDefault="001F7F92" w:rsidP="001F7F92">
      <w:pPr>
        <w:wordWrap/>
        <w:jc w:val="left"/>
        <w:rPr>
          <w:rFonts w:cs="Arial"/>
          <w:bCs/>
          <w:szCs w:val="22"/>
        </w:rPr>
      </w:pPr>
      <w:r w:rsidRPr="000318EE">
        <w:rPr>
          <w:rFonts w:cs="Arial"/>
          <w:bCs/>
          <w:szCs w:val="22"/>
        </w:rPr>
        <w:t>Jiyeon Kweon</w:t>
      </w:r>
      <w:r w:rsidRPr="000318EE">
        <w:rPr>
          <w:rFonts w:cs="Arial"/>
          <w:bCs/>
          <w:szCs w:val="22"/>
          <w:vertAlign w:val="superscript"/>
        </w:rPr>
        <w:t>1,2</w:t>
      </w:r>
      <w:r w:rsidRPr="000318EE">
        <w:rPr>
          <w:vertAlign w:val="superscript"/>
        </w:rPr>
        <w:t>¶</w:t>
      </w:r>
      <w:r w:rsidRPr="000318EE">
        <w:rPr>
          <w:rFonts w:cs="Arial"/>
          <w:bCs/>
          <w:szCs w:val="22"/>
        </w:rPr>
        <w:t>, Da-</w:t>
      </w:r>
      <w:proofErr w:type="spellStart"/>
      <w:r w:rsidRPr="000318EE">
        <w:rPr>
          <w:rFonts w:cs="Arial"/>
          <w:bCs/>
          <w:szCs w:val="22"/>
        </w:rPr>
        <w:t>eun</w:t>
      </w:r>
      <w:proofErr w:type="spellEnd"/>
      <w:r w:rsidRPr="000318EE">
        <w:rPr>
          <w:rFonts w:cs="Arial"/>
          <w:bCs/>
          <w:szCs w:val="22"/>
        </w:rPr>
        <w:t xml:space="preserve"> Kim</w:t>
      </w:r>
      <w:r w:rsidRPr="000318EE">
        <w:rPr>
          <w:rFonts w:cs="Arial"/>
          <w:bCs/>
          <w:szCs w:val="22"/>
          <w:vertAlign w:val="superscript"/>
        </w:rPr>
        <w:t>3,4</w:t>
      </w:r>
      <w:r w:rsidRPr="000318EE">
        <w:rPr>
          <w:vertAlign w:val="superscript"/>
        </w:rPr>
        <w:t>¶</w:t>
      </w:r>
      <w:r w:rsidRPr="000318EE">
        <w:rPr>
          <w:rFonts w:cs="Arial"/>
          <w:bCs/>
          <w:szCs w:val="22"/>
        </w:rPr>
        <w:t>, An-</w:t>
      </w:r>
      <w:proofErr w:type="spellStart"/>
      <w:r w:rsidRPr="000318EE">
        <w:rPr>
          <w:rFonts w:cs="Arial"/>
          <w:bCs/>
          <w:szCs w:val="22"/>
        </w:rPr>
        <w:t>Hee</w:t>
      </w:r>
      <w:proofErr w:type="spellEnd"/>
      <w:r w:rsidRPr="000318EE">
        <w:rPr>
          <w:rFonts w:cs="Arial"/>
          <w:bCs/>
          <w:szCs w:val="22"/>
        </w:rPr>
        <w:t xml:space="preserve"> Jang</w:t>
      </w:r>
      <w:r w:rsidRPr="000318EE">
        <w:rPr>
          <w:rFonts w:cs="Arial"/>
          <w:bCs/>
          <w:szCs w:val="22"/>
          <w:vertAlign w:val="superscript"/>
        </w:rPr>
        <w:t>1,2</w:t>
      </w:r>
      <w:r w:rsidRPr="000318EE">
        <w:rPr>
          <w:rFonts w:cs="Arial"/>
          <w:bCs/>
          <w:szCs w:val="22"/>
        </w:rPr>
        <w:t xml:space="preserve">, and </w:t>
      </w:r>
      <w:proofErr w:type="spellStart"/>
      <w:r w:rsidRPr="000318EE">
        <w:rPr>
          <w:rFonts w:cs="Arial"/>
          <w:bCs/>
          <w:szCs w:val="22"/>
        </w:rPr>
        <w:t>Yongsub</w:t>
      </w:r>
      <w:proofErr w:type="spellEnd"/>
      <w:r w:rsidRPr="000318EE">
        <w:rPr>
          <w:rFonts w:cs="Arial"/>
          <w:bCs/>
          <w:szCs w:val="22"/>
        </w:rPr>
        <w:t xml:space="preserve"> Kim</w:t>
      </w:r>
      <w:r w:rsidRPr="000318EE">
        <w:rPr>
          <w:rFonts w:cs="Arial"/>
          <w:bCs/>
          <w:szCs w:val="22"/>
          <w:vertAlign w:val="superscript"/>
        </w:rPr>
        <w:t>1,2 *</w:t>
      </w:r>
    </w:p>
    <w:p w14:paraId="3193FF41" w14:textId="77777777" w:rsidR="00E67408" w:rsidRPr="00967C3B" w:rsidRDefault="00E67408" w:rsidP="00E67408">
      <w:pPr>
        <w:wordWrap/>
        <w:jc w:val="left"/>
        <w:rPr>
          <w:rFonts w:cs="Arial"/>
          <w:bCs/>
          <w:szCs w:val="22"/>
        </w:rPr>
      </w:pPr>
    </w:p>
    <w:p w14:paraId="15B43D9A" w14:textId="77777777" w:rsidR="00E67408" w:rsidRPr="005D517C" w:rsidRDefault="00E67408" w:rsidP="00E67408">
      <w:pPr>
        <w:wordWrap/>
        <w:spacing w:line="360" w:lineRule="auto"/>
        <w:jc w:val="left"/>
        <w:rPr>
          <w:rFonts w:cs="Arial"/>
          <w:bCs/>
          <w:szCs w:val="22"/>
        </w:rPr>
      </w:pPr>
      <w:r w:rsidRPr="005D517C">
        <w:rPr>
          <w:rFonts w:cs="Arial"/>
          <w:bCs/>
          <w:szCs w:val="22"/>
          <w:vertAlign w:val="superscript"/>
        </w:rPr>
        <w:t>1</w:t>
      </w:r>
      <w:r w:rsidRPr="005D517C">
        <w:rPr>
          <w:rFonts w:cs="Arial"/>
          <w:bCs/>
          <w:szCs w:val="22"/>
        </w:rPr>
        <w:t>Department of Biomedical Science</w:t>
      </w:r>
      <w:r>
        <w:rPr>
          <w:rFonts w:cs="Arial"/>
          <w:bCs/>
          <w:szCs w:val="22"/>
        </w:rPr>
        <w:t>s</w:t>
      </w:r>
      <w:r w:rsidRPr="005D517C">
        <w:rPr>
          <w:rFonts w:cs="Arial"/>
          <w:bCs/>
          <w:szCs w:val="22"/>
        </w:rPr>
        <w:t xml:space="preserve">, University of Ulsan College of Medicine, </w:t>
      </w:r>
      <w:proofErr w:type="spellStart"/>
      <w:r w:rsidRPr="005D517C">
        <w:rPr>
          <w:rFonts w:cs="Arial"/>
          <w:bCs/>
          <w:szCs w:val="22"/>
        </w:rPr>
        <w:t>Asan</w:t>
      </w:r>
      <w:proofErr w:type="spellEnd"/>
      <w:r w:rsidRPr="005D517C">
        <w:rPr>
          <w:rFonts w:cs="Arial"/>
          <w:bCs/>
          <w:szCs w:val="22"/>
        </w:rPr>
        <w:t xml:space="preserve"> Medical Center, Seoul, Republic of Korea</w:t>
      </w:r>
    </w:p>
    <w:p w14:paraId="69D08CCB" w14:textId="6A9FD635" w:rsidR="001F7F92" w:rsidRPr="000318EE" w:rsidRDefault="001F7F92" w:rsidP="00E67408">
      <w:pPr>
        <w:wordWrap/>
        <w:spacing w:line="360" w:lineRule="auto"/>
        <w:jc w:val="left"/>
        <w:rPr>
          <w:rFonts w:cs="Arial"/>
          <w:bCs/>
          <w:szCs w:val="22"/>
        </w:rPr>
      </w:pPr>
      <w:r w:rsidRPr="000318EE">
        <w:rPr>
          <w:rFonts w:cs="Arial"/>
          <w:bCs/>
          <w:szCs w:val="22"/>
          <w:vertAlign w:val="superscript"/>
        </w:rPr>
        <w:t>2</w:t>
      </w:r>
      <w:r w:rsidRPr="000318EE">
        <w:rPr>
          <w:rFonts w:cs="Arial"/>
          <w:bCs/>
          <w:szCs w:val="22"/>
        </w:rPr>
        <w:t>Stem Cell Immunomodulation Research Center, University of Ulsan College of Medicine, Seoul, Republic of Korea</w:t>
      </w:r>
    </w:p>
    <w:p w14:paraId="3EAC0062" w14:textId="0E9245A9" w:rsidR="00E67408" w:rsidRPr="005D517C" w:rsidRDefault="001F7F92" w:rsidP="00E67408">
      <w:pPr>
        <w:wordWrap/>
        <w:spacing w:line="360" w:lineRule="auto"/>
        <w:jc w:val="left"/>
        <w:rPr>
          <w:rFonts w:cs="Arial"/>
          <w:bCs/>
          <w:szCs w:val="22"/>
        </w:rPr>
      </w:pPr>
      <w:r>
        <w:rPr>
          <w:rFonts w:cs="Arial"/>
          <w:bCs/>
          <w:szCs w:val="22"/>
          <w:vertAlign w:val="superscript"/>
        </w:rPr>
        <w:t>3</w:t>
      </w:r>
      <w:r w:rsidR="00E67408" w:rsidRPr="005D517C">
        <w:rPr>
          <w:rFonts w:cs="Arial"/>
          <w:bCs/>
          <w:szCs w:val="22"/>
        </w:rPr>
        <w:t>Department of Chemistry, Seoul National University, Seoul, Republic of Korea.</w:t>
      </w:r>
    </w:p>
    <w:p w14:paraId="6797755C" w14:textId="1C871387" w:rsidR="00E67408" w:rsidRPr="005D517C" w:rsidRDefault="001F7F92" w:rsidP="00E67408">
      <w:pPr>
        <w:wordWrap/>
        <w:spacing w:line="360" w:lineRule="auto"/>
        <w:jc w:val="left"/>
        <w:rPr>
          <w:rFonts w:cs="Arial"/>
          <w:szCs w:val="22"/>
        </w:rPr>
      </w:pPr>
      <w:r>
        <w:rPr>
          <w:rFonts w:cs="Arial"/>
          <w:bCs/>
          <w:szCs w:val="22"/>
          <w:vertAlign w:val="superscript"/>
        </w:rPr>
        <w:t>4</w:t>
      </w:r>
      <w:r w:rsidR="00E67408" w:rsidRPr="005D517C">
        <w:rPr>
          <w:rFonts w:cs="Arial"/>
          <w:szCs w:val="22"/>
        </w:rPr>
        <w:t>Center for Genome Engineering, Institute for Basic Science (IBS), Seoul, Republic of Korea.</w:t>
      </w:r>
    </w:p>
    <w:p w14:paraId="5AE008E6" w14:textId="77777777" w:rsidR="00E67408" w:rsidRPr="00F166E7" w:rsidRDefault="00E67408" w:rsidP="00E67408">
      <w:pPr>
        <w:wordWrap/>
        <w:jc w:val="left"/>
        <w:rPr>
          <w:rFonts w:cs="Arial"/>
          <w:sz w:val="24"/>
          <w:szCs w:val="24"/>
        </w:rPr>
      </w:pPr>
    </w:p>
    <w:p w14:paraId="61C59CE0" w14:textId="77777777" w:rsidR="001F7F92" w:rsidRPr="000318EE" w:rsidRDefault="001F7F92" w:rsidP="001F7F92">
      <w:pPr>
        <w:wordWrap/>
        <w:jc w:val="left"/>
        <w:rPr>
          <w:rFonts w:cs="Arial"/>
          <w:szCs w:val="22"/>
        </w:rPr>
      </w:pPr>
      <w:r w:rsidRPr="000318EE">
        <w:rPr>
          <w:rFonts w:cs="Arial"/>
          <w:bCs/>
          <w:szCs w:val="22"/>
          <w:vertAlign w:val="superscript"/>
        </w:rPr>
        <w:t>*</w:t>
      </w:r>
      <w:r w:rsidRPr="000318EE">
        <w:rPr>
          <w:rFonts w:cs="Arial"/>
          <w:szCs w:val="22"/>
        </w:rPr>
        <w:t>Corresponding author</w:t>
      </w:r>
    </w:p>
    <w:p w14:paraId="752034BC" w14:textId="77777777" w:rsidR="001F7F92" w:rsidRPr="000318EE" w:rsidRDefault="001F7F92" w:rsidP="001F7F92">
      <w:pPr>
        <w:wordWrap/>
        <w:jc w:val="left"/>
        <w:rPr>
          <w:rFonts w:cs="Arial"/>
          <w:b/>
          <w:sz w:val="24"/>
          <w:szCs w:val="24"/>
        </w:rPr>
      </w:pPr>
      <w:r w:rsidRPr="000318EE">
        <w:rPr>
          <w:rFonts w:cs="Arial"/>
          <w:szCs w:val="22"/>
        </w:rPr>
        <w:t>E-mail: yongsub1.kim@gmail.com</w:t>
      </w:r>
    </w:p>
    <w:p w14:paraId="39968410" w14:textId="7BB917A3" w:rsidR="00E67408" w:rsidRDefault="00E67408" w:rsidP="00E67408">
      <w:pPr>
        <w:wordWrap/>
        <w:jc w:val="left"/>
        <w:rPr>
          <w:rFonts w:cs="Arial"/>
          <w:b/>
          <w:sz w:val="24"/>
          <w:szCs w:val="24"/>
        </w:rPr>
      </w:pPr>
    </w:p>
    <w:p w14:paraId="06CCBADC" w14:textId="77293A19" w:rsidR="001F7F92" w:rsidRDefault="001F7F92" w:rsidP="00E67408">
      <w:pPr>
        <w:wordWrap/>
        <w:jc w:val="left"/>
        <w:rPr>
          <w:rFonts w:cs="Arial"/>
          <w:b/>
          <w:sz w:val="24"/>
          <w:szCs w:val="24"/>
        </w:rPr>
      </w:pPr>
    </w:p>
    <w:p w14:paraId="3089DCEC" w14:textId="77777777" w:rsidR="001F7F92" w:rsidRPr="005D517C" w:rsidRDefault="001F7F92" w:rsidP="001F7F92">
      <w:pPr>
        <w:wordWrap/>
        <w:jc w:val="left"/>
        <w:rPr>
          <w:rFonts w:cs="Arial"/>
          <w:szCs w:val="22"/>
        </w:rPr>
      </w:pPr>
      <w:r w:rsidRPr="000318EE">
        <w:rPr>
          <w:vertAlign w:val="superscript"/>
        </w:rPr>
        <w:t>¶</w:t>
      </w:r>
      <w:r w:rsidRPr="000318EE">
        <w:rPr>
          <w:rFonts w:cs="Arial"/>
          <w:szCs w:val="22"/>
        </w:rPr>
        <w:t>These authors contributed equally to this work.</w:t>
      </w:r>
    </w:p>
    <w:p w14:paraId="03A6C96C" w14:textId="77777777" w:rsidR="001F7F92" w:rsidRPr="001F7F92" w:rsidRDefault="001F7F92" w:rsidP="00E67408">
      <w:pPr>
        <w:wordWrap/>
        <w:jc w:val="left"/>
        <w:rPr>
          <w:rFonts w:cs="Arial"/>
          <w:b/>
          <w:sz w:val="24"/>
          <w:szCs w:val="24"/>
        </w:rPr>
      </w:pPr>
    </w:p>
    <w:p w14:paraId="5E5523B1" w14:textId="77777777" w:rsidR="00E67408" w:rsidRPr="005D517C" w:rsidRDefault="00E67408" w:rsidP="00E67408">
      <w:pPr>
        <w:wordWrap/>
        <w:jc w:val="left"/>
        <w:rPr>
          <w:rFonts w:cs="Arial"/>
          <w:b/>
          <w:sz w:val="24"/>
          <w:szCs w:val="24"/>
        </w:rPr>
      </w:pPr>
      <w:r w:rsidRPr="005D517C">
        <w:rPr>
          <w:rFonts w:cs="Arial"/>
          <w:b/>
          <w:bCs/>
          <w:sz w:val="24"/>
          <w:szCs w:val="24"/>
        </w:rPr>
        <w:br w:type="page"/>
      </w:r>
    </w:p>
    <w:p w14:paraId="79BCE3CE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615EC0D5" w14:textId="60673D80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1797BAF9" w14:textId="73AF523B" w:rsidR="003235F0" w:rsidRDefault="000F68CA" w:rsidP="007047D2">
      <w:pPr>
        <w:wordWrap/>
        <w:spacing w:line="240" w:lineRule="auto"/>
        <w:rPr>
          <w:rFonts w:cs="Arial"/>
          <w:b/>
          <w:szCs w:val="22"/>
        </w:rPr>
      </w:pPr>
      <w:r w:rsidRPr="003235F0">
        <w:rPr>
          <w:rFonts w:cs="Arial"/>
          <w:b/>
          <w:noProof/>
          <w:szCs w:val="22"/>
        </w:rPr>
        <w:drawing>
          <wp:anchor distT="0" distB="0" distL="114300" distR="114300" simplePos="0" relativeHeight="251666432" behindDoc="0" locked="0" layoutInCell="1" allowOverlap="1" wp14:anchorId="1E1BB9C4" wp14:editId="02ED32D8">
            <wp:simplePos x="0" y="0"/>
            <wp:positionH relativeFrom="margin">
              <wp:align>center</wp:align>
            </wp:positionH>
            <wp:positionV relativeFrom="paragraph">
              <wp:posOffset>15875</wp:posOffset>
            </wp:positionV>
            <wp:extent cx="4265295" cy="1905000"/>
            <wp:effectExtent l="0" t="0" r="1905" b="0"/>
            <wp:wrapNone/>
            <wp:docPr id="1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3D086DD3-6252-4872-ACD0-995CC7E74E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3D086DD3-6252-4872-ACD0-995CC7E74E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95" t="33067" r="26043" b="37951"/>
                    <a:stretch/>
                  </pic:blipFill>
                  <pic:spPr>
                    <a:xfrm>
                      <a:off x="0" y="0"/>
                      <a:ext cx="426529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82D88C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0C819587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BAC7E3F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23E47F43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16C68796" w14:textId="31801C4B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8EFD7F0" w14:textId="1D82978F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13AD63D" w14:textId="666E4A3A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0AAF29A0" w14:textId="524E964D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7987AAE0" w14:textId="7D8C6B3B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5CF493A" w14:textId="7E8DC3E4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2FA41F33" w14:textId="1FA1028F" w:rsidR="003235F0" w:rsidRDefault="000F68CA" w:rsidP="007047D2">
      <w:pPr>
        <w:wordWrap/>
        <w:spacing w:line="240" w:lineRule="auto"/>
        <w:rPr>
          <w:rFonts w:cs="Arial"/>
          <w:b/>
          <w:szCs w:val="22"/>
        </w:rPr>
      </w:pPr>
      <w:r w:rsidRPr="003235F0">
        <w:rPr>
          <w:rFonts w:cs="Arial"/>
          <w:b/>
          <w:noProof/>
          <w:szCs w:val="22"/>
        </w:rPr>
        <w:drawing>
          <wp:anchor distT="0" distB="0" distL="114300" distR="114300" simplePos="0" relativeHeight="251667456" behindDoc="0" locked="0" layoutInCell="1" allowOverlap="1" wp14:anchorId="5DD02936" wp14:editId="69A8C799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4265543" cy="1905000"/>
            <wp:effectExtent l="0" t="0" r="1905" b="0"/>
            <wp:wrapNone/>
            <wp:docPr id="21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C37C6255-3CF9-467F-ABD7-84A0F75A53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C37C6255-3CF9-467F-ABD7-84A0F75A53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55" t="31783" r="26485" b="39235"/>
                    <a:stretch/>
                  </pic:blipFill>
                  <pic:spPr>
                    <a:xfrm>
                      <a:off x="0" y="0"/>
                      <a:ext cx="4265543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D890EE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FC13BC3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16EFFD3D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FA4AD4F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1634DE51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358BD43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6A8471EA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3EB7E98C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0DE2D0B7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721C0003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6B99DAC8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600866FA" w14:textId="7A9436FA" w:rsidR="003235F0" w:rsidRDefault="000F68CA" w:rsidP="007047D2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 w:hint="eastAsia"/>
          <w:b/>
          <w:szCs w:val="22"/>
        </w:rPr>
        <w:t>F</w:t>
      </w:r>
      <w:r>
        <w:rPr>
          <w:rFonts w:cs="Arial"/>
          <w:b/>
          <w:szCs w:val="22"/>
        </w:rPr>
        <w:t>igure</w:t>
      </w:r>
      <w:r w:rsidR="007F45AB">
        <w:rPr>
          <w:rFonts w:cs="Arial"/>
          <w:b/>
          <w:szCs w:val="22"/>
        </w:rPr>
        <w:t xml:space="preserve"> A</w:t>
      </w:r>
      <w:r>
        <w:rPr>
          <w:rFonts w:cs="Arial"/>
          <w:b/>
          <w:szCs w:val="22"/>
        </w:rPr>
        <w:t>. Full-length gels with low and high exposure for Figure 2</w:t>
      </w:r>
      <w:r w:rsidR="001A3762">
        <w:rPr>
          <w:rFonts w:cs="Arial"/>
          <w:b/>
          <w:szCs w:val="22"/>
        </w:rPr>
        <w:t>b</w:t>
      </w:r>
    </w:p>
    <w:p w14:paraId="39C8428A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7D46CEAA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38679878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A343E43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0F841FF6" w14:textId="23E7AB9E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7EA50942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2E7321E7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51092BAE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6F58D4C2" w14:textId="77777777" w:rsidR="003235F0" w:rsidRDefault="003235F0" w:rsidP="007047D2">
      <w:pPr>
        <w:wordWrap/>
        <w:spacing w:line="240" w:lineRule="auto"/>
        <w:rPr>
          <w:rFonts w:cs="Arial"/>
          <w:b/>
          <w:szCs w:val="22"/>
        </w:rPr>
      </w:pPr>
    </w:p>
    <w:p w14:paraId="60307FF9" w14:textId="5476DF14" w:rsidR="00630D4B" w:rsidRDefault="0045673F" w:rsidP="007047D2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szCs w:val="22"/>
        </w:rPr>
        <w:lastRenderedPageBreak/>
        <w:t>A</w:t>
      </w:r>
      <w:r w:rsidR="00630D4B">
        <w:rPr>
          <w:rFonts w:cs="Arial"/>
          <w:b/>
          <w:szCs w:val="22"/>
        </w:rPr>
        <w:t xml:space="preserve">                                      </w:t>
      </w:r>
    </w:p>
    <w:p w14:paraId="78C20335" w14:textId="055846A0" w:rsidR="00630D4B" w:rsidRDefault="00630D4B" w:rsidP="007047D2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noProof/>
          <w:szCs w:val="22"/>
        </w:rPr>
        <w:drawing>
          <wp:inline distT="0" distB="0" distL="0" distR="0" wp14:anchorId="5259D610" wp14:editId="3645F266">
            <wp:extent cx="4143600" cy="25920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600" cy="25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B2305F" w14:textId="6EE24725" w:rsidR="00630D4B" w:rsidRDefault="00630D4B" w:rsidP="007047D2">
      <w:pPr>
        <w:wordWrap/>
        <w:spacing w:line="240" w:lineRule="auto"/>
        <w:rPr>
          <w:rFonts w:cs="Arial"/>
          <w:b/>
          <w:szCs w:val="22"/>
        </w:rPr>
      </w:pPr>
    </w:p>
    <w:p w14:paraId="29F1A9E9" w14:textId="397790D3" w:rsidR="00630D4B" w:rsidRPr="00630D4B" w:rsidRDefault="0045673F" w:rsidP="007047D2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szCs w:val="22"/>
        </w:rPr>
        <w:t>B</w:t>
      </w:r>
    </w:p>
    <w:p w14:paraId="49160DFB" w14:textId="001CB68C" w:rsidR="00630D4B" w:rsidRDefault="00630D4B" w:rsidP="00080688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noProof/>
          <w:szCs w:val="22"/>
        </w:rPr>
        <w:drawing>
          <wp:inline distT="0" distB="0" distL="0" distR="0" wp14:anchorId="62166DA1" wp14:editId="7F939E17">
            <wp:extent cx="4150800" cy="2595600"/>
            <wp:effectExtent l="0" t="0" r="254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800" cy="25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3B93A" w14:textId="77777777" w:rsidR="00630D4B" w:rsidRDefault="00630D4B" w:rsidP="00080688">
      <w:pPr>
        <w:wordWrap/>
        <w:spacing w:line="240" w:lineRule="auto"/>
        <w:rPr>
          <w:rFonts w:cs="Arial"/>
          <w:b/>
          <w:szCs w:val="22"/>
        </w:rPr>
      </w:pPr>
    </w:p>
    <w:p w14:paraId="092845FC" w14:textId="4700C5AD" w:rsidR="00DF5FF7" w:rsidRDefault="000318EE" w:rsidP="00CE64CA">
      <w:pPr>
        <w:wordWrap/>
        <w:spacing w:line="240" w:lineRule="auto"/>
        <w:rPr>
          <w:rFonts w:cs="Arial"/>
          <w:b/>
          <w:szCs w:val="22"/>
        </w:rPr>
        <w:sectPr w:rsidR="00DF5FF7" w:rsidSect="00176D4D">
          <w:footerReference w:type="even" r:id="rId12"/>
          <w:footerReference w:type="default" r:id="rId13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5D517C">
        <w:rPr>
          <w:rFonts w:cs="Arial"/>
          <w:b/>
          <w:szCs w:val="22"/>
        </w:rPr>
        <w:t>Figure</w:t>
      </w:r>
      <w:r w:rsidR="007F45AB">
        <w:rPr>
          <w:rFonts w:cs="Arial"/>
          <w:b/>
          <w:szCs w:val="22"/>
        </w:rPr>
        <w:t xml:space="preserve"> B</w:t>
      </w:r>
      <w:r w:rsidR="00C10D8E" w:rsidRPr="00240A9A">
        <w:rPr>
          <w:rFonts w:cs="Arial"/>
          <w:b/>
          <w:szCs w:val="22"/>
        </w:rPr>
        <w:t>.</w:t>
      </w:r>
      <w:r w:rsidR="00240A9A" w:rsidRPr="00240A9A">
        <w:rPr>
          <w:rFonts w:cs="Arial"/>
          <w:b/>
          <w:szCs w:val="22"/>
        </w:rPr>
        <w:t xml:space="preserve"> The optimization of Cas9 RNPs treatment</w:t>
      </w:r>
      <w:r w:rsidR="00C10D8E" w:rsidRPr="00240A9A">
        <w:rPr>
          <w:rFonts w:cs="Arial"/>
          <w:b/>
          <w:szCs w:val="22"/>
        </w:rPr>
        <w:t>.</w:t>
      </w:r>
      <w:r w:rsidR="00C10D8E" w:rsidRPr="00240A9A">
        <w:rPr>
          <w:rFonts w:cs="Arial"/>
          <w:szCs w:val="22"/>
        </w:rPr>
        <w:t xml:space="preserve"> </w:t>
      </w:r>
      <w:r w:rsidR="00240A9A" w:rsidRPr="00240A9A">
        <w:rPr>
          <w:rFonts w:cs="Arial"/>
          <w:szCs w:val="22"/>
        </w:rPr>
        <w:t xml:space="preserve">(A) Serially diluted Cas9 RNPs, which are complexes of Cas9 proteins and HPRT1 </w:t>
      </w:r>
      <w:proofErr w:type="spellStart"/>
      <w:r w:rsidR="00240A9A" w:rsidRPr="00240A9A">
        <w:rPr>
          <w:rFonts w:cs="Arial"/>
          <w:szCs w:val="22"/>
        </w:rPr>
        <w:t>rc</w:t>
      </w:r>
      <w:proofErr w:type="spellEnd"/>
      <w:r w:rsidR="00240A9A" w:rsidRPr="00240A9A">
        <w:rPr>
          <w:rFonts w:cs="Arial"/>
          <w:szCs w:val="22"/>
        </w:rPr>
        <w:t xml:space="preserve">-gRNAs, were treated to the GeCKOv2 library A for 4 h. (B) 1× Cas9 RNPs were incubated for the specified time. Relative quantities were measured by qPCR. Primer sequences are </w:t>
      </w:r>
      <w:r w:rsidR="007F45AB">
        <w:rPr>
          <w:rFonts w:cs="Arial"/>
          <w:szCs w:val="22"/>
        </w:rPr>
        <w:t xml:space="preserve">listed in </w:t>
      </w:r>
      <w:r w:rsidR="00240A9A" w:rsidRPr="00240A9A">
        <w:rPr>
          <w:rFonts w:cs="Arial"/>
          <w:szCs w:val="22"/>
        </w:rPr>
        <w:t>Table</w:t>
      </w:r>
      <w:r w:rsidR="007F45AB">
        <w:rPr>
          <w:rFonts w:cs="Arial"/>
          <w:szCs w:val="22"/>
        </w:rPr>
        <w:t xml:space="preserve"> C in S1 File</w:t>
      </w:r>
      <w:r w:rsidR="00240A9A" w:rsidRPr="00240A9A">
        <w:rPr>
          <w:rFonts w:cs="Arial"/>
          <w:szCs w:val="22"/>
        </w:rPr>
        <w:t xml:space="preserve">. n = 3. Error bars indicate </w:t>
      </w:r>
      <w:proofErr w:type="spellStart"/>
      <w:r w:rsidR="00240A9A" w:rsidRPr="00240A9A">
        <w:rPr>
          <w:rFonts w:cs="Arial"/>
          <w:szCs w:val="22"/>
        </w:rPr>
        <w:t>s.e.m</w:t>
      </w:r>
      <w:proofErr w:type="spellEnd"/>
      <w:r w:rsidR="00240A9A" w:rsidRPr="00240A9A">
        <w:rPr>
          <w:rFonts w:cs="Arial"/>
          <w:szCs w:val="22"/>
        </w:rPr>
        <w:t>.</w:t>
      </w:r>
    </w:p>
    <w:p w14:paraId="4C08E598" w14:textId="73F72135" w:rsidR="00CE64CA" w:rsidRDefault="001F7F92" w:rsidP="00DF5FF7">
      <w:pPr>
        <w:wordWrap/>
        <w:spacing w:line="240" w:lineRule="auto"/>
        <w:ind w:firstLineChars="200" w:firstLine="432"/>
        <w:rPr>
          <w:rFonts w:cs="Arial"/>
          <w:b/>
          <w:szCs w:val="22"/>
        </w:rPr>
      </w:pPr>
      <w:r>
        <w:rPr>
          <w:rFonts w:cs="Arial"/>
          <w:b/>
          <w:noProof/>
          <w:szCs w:val="22"/>
        </w:rPr>
        <w:lastRenderedPageBreak/>
        <w:drawing>
          <wp:inline distT="0" distB="0" distL="0" distR="0" wp14:anchorId="75BAEF38" wp14:editId="3EF5BA41">
            <wp:extent cx="8016875" cy="4090670"/>
            <wp:effectExtent l="0" t="0" r="3175" b="508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6875" cy="409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37A018" w14:textId="02D0FC15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33D8957C" w14:textId="05BBBBD3" w:rsidR="00DD65C1" w:rsidRDefault="000318EE" w:rsidP="00DF5FF7">
      <w:pPr>
        <w:wordWrap/>
        <w:spacing w:line="240" w:lineRule="auto"/>
        <w:rPr>
          <w:rFonts w:cs="Arial"/>
          <w:b/>
          <w:szCs w:val="22"/>
        </w:rPr>
      </w:pPr>
      <w:r w:rsidRPr="005D517C">
        <w:rPr>
          <w:rFonts w:cs="Arial"/>
          <w:b/>
          <w:szCs w:val="22"/>
        </w:rPr>
        <w:t>Figure</w:t>
      </w:r>
      <w:r w:rsidR="007F45AB">
        <w:rPr>
          <w:rFonts w:cs="Arial"/>
          <w:b/>
          <w:szCs w:val="22"/>
        </w:rPr>
        <w:t xml:space="preserve"> C</w:t>
      </w:r>
      <w:r w:rsidR="00C10D8E" w:rsidRPr="005D517C">
        <w:rPr>
          <w:rFonts w:cs="Arial"/>
          <w:b/>
          <w:szCs w:val="22"/>
        </w:rPr>
        <w:t xml:space="preserve">. </w:t>
      </w:r>
      <w:r w:rsidR="00C10D8E" w:rsidRPr="008369C5">
        <w:rPr>
          <w:rFonts w:cs="Arial"/>
          <w:b/>
          <w:szCs w:val="22"/>
        </w:rPr>
        <w:t xml:space="preserve">Deep sequencing analysis of </w:t>
      </w:r>
      <w:r w:rsidR="001F7F92" w:rsidRPr="000318EE">
        <w:rPr>
          <w:rFonts w:cs="Arial"/>
          <w:b/>
          <w:szCs w:val="22"/>
        </w:rPr>
        <w:t>gRNA-depleted</w:t>
      </w:r>
      <w:r w:rsidR="00C10D8E" w:rsidRPr="008369C5">
        <w:rPr>
          <w:rFonts w:cs="Arial"/>
          <w:b/>
          <w:szCs w:val="22"/>
        </w:rPr>
        <w:t xml:space="preserve"> GeCKOv1 libraries.</w:t>
      </w:r>
      <w:r w:rsidR="00C10D8E" w:rsidRPr="005D517C">
        <w:rPr>
          <w:rFonts w:cs="Arial"/>
          <w:szCs w:val="22"/>
        </w:rPr>
        <w:t xml:space="preserve"> Scatter plots showed that only a specific number of gRNAs was depleted from the GeCKOv1 library.</w:t>
      </w:r>
    </w:p>
    <w:p w14:paraId="4CBD3928" w14:textId="77777777" w:rsidR="00DF5FF7" w:rsidRPr="001C1B7F" w:rsidRDefault="00DF5FF7" w:rsidP="00CE64CA">
      <w:pPr>
        <w:wordWrap/>
        <w:spacing w:line="240" w:lineRule="auto"/>
        <w:rPr>
          <w:rFonts w:cs="Arial"/>
          <w:b/>
          <w:szCs w:val="22"/>
        </w:rPr>
        <w:sectPr w:rsidR="00DF5FF7" w:rsidRPr="001C1B7F" w:rsidSect="00DF5FF7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01ADC4B9" w14:textId="651D5949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5A20901C" w14:textId="3C255BA3" w:rsidR="00CE64CA" w:rsidRDefault="001F7F92" w:rsidP="00CE64CA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noProof/>
          <w:szCs w:val="22"/>
        </w:rPr>
        <w:drawing>
          <wp:anchor distT="0" distB="0" distL="114300" distR="114300" simplePos="0" relativeHeight="251668480" behindDoc="0" locked="0" layoutInCell="1" allowOverlap="1" wp14:anchorId="35B5D9A7" wp14:editId="75A0D971">
            <wp:simplePos x="0" y="0"/>
            <wp:positionH relativeFrom="margin">
              <wp:posOffset>903605</wp:posOffset>
            </wp:positionH>
            <wp:positionV relativeFrom="paragraph">
              <wp:posOffset>41275</wp:posOffset>
            </wp:positionV>
            <wp:extent cx="3444875" cy="2673350"/>
            <wp:effectExtent l="0" t="0" r="3175" b="0"/>
            <wp:wrapSquare wrapText="bothSides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875" cy="267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2EC83C" w14:textId="1152BA3F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12E79B81" w14:textId="6B440473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43C73A34" w14:textId="00259081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1C305122" w14:textId="3636E6AC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733C293A" w14:textId="7FCFB5C2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5E7CCB5C" w14:textId="1CF28A1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1FA84762" w14:textId="39F52A83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0D6CB69D" w14:textId="0FE88EFB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67C1DDF7" w14:textId="07BD4EE8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0488BBEE" w14:textId="1A767B98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4E7023A0" w14:textId="5287739B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57AFB8C7" w14:textId="7BA48C53" w:rsidR="00DD65C1" w:rsidRDefault="001F7F92" w:rsidP="00CE64CA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noProof/>
          <w:szCs w:val="22"/>
        </w:rPr>
        <w:drawing>
          <wp:anchor distT="0" distB="0" distL="114300" distR="114300" simplePos="0" relativeHeight="251669504" behindDoc="0" locked="0" layoutInCell="1" allowOverlap="1" wp14:anchorId="23119E60" wp14:editId="170B37C8">
            <wp:simplePos x="0" y="0"/>
            <wp:positionH relativeFrom="margin">
              <wp:posOffset>887730</wp:posOffset>
            </wp:positionH>
            <wp:positionV relativeFrom="paragraph">
              <wp:posOffset>160655</wp:posOffset>
            </wp:positionV>
            <wp:extent cx="3469640" cy="2811780"/>
            <wp:effectExtent l="0" t="0" r="0" b="7620"/>
            <wp:wrapSquare wrapText="bothSides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640" cy="2811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0324B8" w14:textId="58056AB6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3CB4FD4C" w14:textId="4BC67FAC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7AC8B078" w14:textId="42897772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2EB82E13" w14:textId="242D5F0F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010F6108" w14:textId="5D9C9B39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5BFBC574" w14:textId="7D8A0F98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34853E05" w14:textId="2857FD83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52A55D63" w14:textId="54741299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03FA61AF" w14:textId="606E8F3D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0F9ADE79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6087C9F6" w14:textId="2078ECA4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5A1B2405" w14:textId="66B28F59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6B324842" w14:textId="62C516B8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69FC3276" w14:textId="53B080B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3546C99E" w14:textId="61E67EEE" w:rsidR="00DD65C1" w:rsidRPr="00DD65C1" w:rsidRDefault="000318EE" w:rsidP="00CE64CA">
      <w:pPr>
        <w:wordWrap/>
        <w:spacing w:line="240" w:lineRule="auto"/>
        <w:rPr>
          <w:rFonts w:cs="Arial"/>
          <w:b/>
          <w:szCs w:val="22"/>
        </w:rPr>
      </w:pPr>
      <w:r w:rsidRPr="005D517C">
        <w:rPr>
          <w:rFonts w:cs="Arial"/>
          <w:b/>
          <w:szCs w:val="22"/>
        </w:rPr>
        <w:t>Figure</w:t>
      </w:r>
      <w:r w:rsidR="007F45AB">
        <w:rPr>
          <w:rFonts w:cs="Arial"/>
          <w:b/>
          <w:szCs w:val="22"/>
        </w:rPr>
        <w:t xml:space="preserve"> D</w:t>
      </w:r>
      <w:r w:rsidR="00C10D8E" w:rsidRPr="008369C5">
        <w:rPr>
          <w:rFonts w:cs="Arial"/>
          <w:b/>
          <w:szCs w:val="22"/>
        </w:rPr>
        <w:t xml:space="preserve">. </w:t>
      </w:r>
      <w:r w:rsidR="00C10D8E" w:rsidRPr="008369C5">
        <w:rPr>
          <w:rFonts w:cs="Arial"/>
          <w:b/>
          <w:bCs/>
          <w:szCs w:val="22"/>
        </w:rPr>
        <w:t xml:space="preserve">The </w:t>
      </w:r>
      <w:r w:rsidR="00C10D8E" w:rsidRPr="008369C5">
        <w:rPr>
          <w:rFonts w:cs="Arial"/>
          <w:b/>
          <w:szCs w:val="22"/>
        </w:rPr>
        <w:t>sgRNAs were ranked by their differential abundance.</w:t>
      </w:r>
      <w:r w:rsidR="00C10D8E" w:rsidRPr="005D517C">
        <w:rPr>
          <w:rFonts w:cs="Arial"/>
          <w:b/>
          <w:szCs w:val="22"/>
        </w:rPr>
        <w:t xml:space="preserve"> </w:t>
      </w:r>
      <w:r w:rsidR="00240A9A" w:rsidRPr="00240A9A">
        <w:rPr>
          <w:rFonts w:cs="Arial"/>
          <w:szCs w:val="22"/>
        </w:rPr>
        <w:t>Log</w:t>
      </w:r>
      <w:r w:rsidR="00240A9A" w:rsidRPr="00240A9A">
        <w:rPr>
          <w:rFonts w:cs="Arial"/>
          <w:szCs w:val="22"/>
          <w:vertAlign w:val="subscript"/>
        </w:rPr>
        <w:t>2</w:t>
      </w:r>
      <w:r w:rsidR="00240A9A" w:rsidRPr="00240A9A">
        <w:rPr>
          <w:rFonts w:cs="Arial"/>
          <w:szCs w:val="22"/>
        </w:rPr>
        <w:t xml:space="preserve">-fold change in gRNAs in cells infected with the wild-type or the </w:t>
      </w:r>
      <w:r w:rsidR="00240A9A" w:rsidRPr="00240A9A">
        <w:rPr>
          <w:rFonts w:cs="Arial"/>
          <w:i/>
          <w:szCs w:val="22"/>
        </w:rPr>
        <w:t>HPRT1</w:t>
      </w:r>
      <w:r w:rsidR="00240A9A" w:rsidRPr="00240A9A">
        <w:rPr>
          <w:rFonts w:cs="Arial"/>
          <w:szCs w:val="22"/>
        </w:rPr>
        <w:t xml:space="preserve">-depleted GeCKOv2 B library after 6-TG selection. All three </w:t>
      </w:r>
      <w:r w:rsidR="00240A9A" w:rsidRPr="00240A9A">
        <w:rPr>
          <w:rFonts w:cs="Arial"/>
          <w:i/>
          <w:szCs w:val="22"/>
        </w:rPr>
        <w:t>HPRT1</w:t>
      </w:r>
      <w:r w:rsidR="00240A9A" w:rsidRPr="00240A9A">
        <w:rPr>
          <w:rFonts w:cs="Arial"/>
          <w:szCs w:val="22"/>
        </w:rPr>
        <w:t xml:space="preserve"> gRNAs were highly enriched in the cells infected with the wild-type library. Num</w:t>
      </w:r>
      <w:r w:rsidR="007F45AB">
        <w:rPr>
          <w:rFonts w:cs="Arial"/>
          <w:szCs w:val="22"/>
        </w:rPr>
        <w:t xml:space="preserve">erical data are presented in </w:t>
      </w:r>
      <w:r w:rsidR="00240A9A" w:rsidRPr="00240A9A">
        <w:rPr>
          <w:rFonts w:cs="Arial"/>
          <w:szCs w:val="22"/>
        </w:rPr>
        <w:t>Table</w:t>
      </w:r>
      <w:r w:rsidR="007F45AB">
        <w:rPr>
          <w:rFonts w:cs="Arial"/>
          <w:szCs w:val="22"/>
        </w:rPr>
        <w:t xml:space="preserve"> A in S1 File</w:t>
      </w:r>
      <w:r w:rsidR="00240A9A" w:rsidRPr="00240A9A">
        <w:rPr>
          <w:rFonts w:cs="Arial"/>
          <w:szCs w:val="22"/>
        </w:rPr>
        <w:t>.</w:t>
      </w:r>
    </w:p>
    <w:p w14:paraId="642607C9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7051817F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36D3A2BF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369BFFFE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0909768B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10F7213A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24062E4F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4F1D4B5E" w14:textId="77777777" w:rsidR="00DD65C1" w:rsidRDefault="00DD65C1" w:rsidP="00CE64CA">
      <w:pPr>
        <w:wordWrap/>
        <w:spacing w:line="240" w:lineRule="auto"/>
        <w:rPr>
          <w:rFonts w:cs="Arial"/>
          <w:b/>
          <w:szCs w:val="22"/>
        </w:rPr>
      </w:pPr>
    </w:p>
    <w:p w14:paraId="0C79FD97" w14:textId="434A5F17" w:rsidR="00DD65C1" w:rsidRDefault="001F7F92" w:rsidP="00CE64CA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noProof/>
          <w:szCs w:val="22"/>
        </w:rPr>
        <w:drawing>
          <wp:inline distT="0" distB="0" distL="0" distR="0" wp14:anchorId="17EADC3E" wp14:editId="14AFD441">
            <wp:extent cx="5436705" cy="2754804"/>
            <wp:effectExtent l="0" t="0" r="0" b="762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787" cy="2772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CDA53C" w14:textId="77777777" w:rsidR="00DD65C1" w:rsidRDefault="00DD65C1" w:rsidP="00AD00B3">
      <w:pPr>
        <w:wordWrap/>
        <w:spacing w:line="240" w:lineRule="auto"/>
        <w:rPr>
          <w:rFonts w:cs="Arial"/>
          <w:b/>
          <w:szCs w:val="22"/>
        </w:rPr>
      </w:pPr>
    </w:p>
    <w:p w14:paraId="0312EE10" w14:textId="77777777" w:rsidR="00DD65C1" w:rsidRDefault="00DD65C1" w:rsidP="00AD00B3">
      <w:pPr>
        <w:wordWrap/>
        <w:spacing w:line="240" w:lineRule="auto"/>
        <w:rPr>
          <w:rFonts w:cs="Arial"/>
          <w:b/>
          <w:szCs w:val="22"/>
        </w:rPr>
      </w:pPr>
    </w:p>
    <w:p w14:paraId="1F948137" w14:textId="77777777" w:rsidR="00DD65C1" w:rsidRDefault="00DD65C1" w:rsidP="00AD00B3">
      <w:pPr>
        <w:wordWrap/>
        <w:spacing w:line="240" w:lineRule="auto"/>
        <w:rPr>
          <w:rFonts w:cs="Arial"/>
          <w:b/>
          <w:szCs w:val="22"/>
        </w:rPr>
      </w:pPr>
    </w:p>
    <w:p w14:paraId="0366CBAB" w14:textId="77777777" w:rsidR="00DD65C1" w:rsidRDefault="00DD65C1" w:rsidP="00AD00B3">
      <w:pPr>
        <w:wordWrap/>
        <w:spacing w:line="240" w:lineRule="auto"/>
        <w:rPr>
          <w:rFonts w:cs="Arial"/>
          <w:b/>
          <w:szCs w:val="22"/>
        </w:rPr>
      </w:pPr>
    </w:p>
    <w:p w14:paraId="32F55C93" w14:textId="0F79B6B8" w:rsidR="00C10D8E" w:rsidRPr="005D517C" w:rsidRDefault="000318EE" w:rsidP="00C10D8E">
      <w:pPr>
        <w:wordWrap/>
        <w:spacing w:line="240" w:lineRule="auto"/>
        <w:rPr>
          <w:rFonts w:cs="Arial"/>
          <w:b/>
          <w:szCs w:val="22"/>
        </w:rPr>
      </w:pPr>
      <w:r w:rsidRPr="005D517C">
        <w:rPr>
          <w:rFonts w:cs="Arial"/>
          <w:b/>
          <w:szCs w:val="22"/>
        </w:rPr>
        <w:t>Figure</w:t>
      </w:r>
      <w:r w:rsidR="007F45AB">
        <w:rPr>
          <w:rFonts w:cs="Arial"/>
          <w:b/>
          <w:szCs w:val="22"/>
        </w:rPr>
        <w:t xml:space="preserve"> E</w:t>
      </w:r>
      <w:r w:rsidR="00C10D8E" w:rsidRPr="005D517C">
        <w:rPr>
          <w:rFonts w:cs="Arial"/>
          <w:b/>
          <w:szCs w:val="22"/>
        </w:rPr>
        <w:t xml:space="preserve">. </w:t>
      </w:r>
      <w:r w:rsidR="00240A9A" w:rsidRPr="008369C5">
        <w:rPr>
          <w:rFonts w:cs="Arial"/>
          <w:b/>
          <w:szCs w:val="22"/>
        </w:rPr>
        <w:t xml:space="preserve">Schematic outline of comparison between conventional methods and </w:t>
      </w:r>
      <w:r w:rsidR="00240A9A" w:rsidRPr="00240A9A">
        <w:rPr>
          <w:rFonts w:cs="Arial"/>
          <w:b/>
          <w:szCs w:val="22"/>
        </w:rPr>
        <w:t>CRISPR/Cas9-based customization of pooled CRISPR library.</w:t>
      </w:r>
      <w:r w:rsidR="00240A9A" w:rsidRPr="005D517C">
        <w:rPr>
          <w:rFonts w:cs="Arial"/>
          <w:szCs w:val="22"/>
        </w:rPr>
        <w:t xml:space="preserve"> </w:t>
      </w:r>
      <w:r w:rsidR="00C10D8E" w:rsidRPr="005D517C">
        <w:rPr>
          <w:rFonts w:cs="Arial"/>
          <w:szCs w:val="22"/>
        </w:rPr>
        <w:t xml:space="preserve"> Upper, conventional methods; lower, </w:t>
      </w:r>
      <w:r w:rsidR="001F7F92" w:rsidRPr="000318EE">
        <w:rPr>
          <w:rFonts w:cs="Arial"/>
          <w:szCs w:val="22"/>
        </w:rPr>
        <w:t>Cas9 RNPs treatment</w:t>
      </w:r>
      <w:r w:rsidR="00C10D8E" w:rsidRPr="005D517C">
        <w:rPr>
          <w:rFonts w:cs="Arial"/>
          <w:szCs w:val="22"/>
        </w:rPr>
        <w:t xml:space="preserve">. It required 2–3 weeks to construct a pooled CRISPR library; however, </w:t>
      </w:r>
      <w:r w:rsidR="001F7F92" w:rsidRPr="000318EE">
        <w:rPr>
          <w:rFonts w:cs="Arial"/>
          <w:szCs w:val="22"/>
        </w:rPr>
        <w:t>Cas9 RNPs treatment</w:t>
      </w:r>
      <w:r w:rsidR="001F7F92" w:rsidRPr="005D517C">
        <w:rPr>
          <w:rFonts w:cs="Arial"/>
          <w:szCs w:val="22"/>
        </w:rPr>
        <w:t xml:space="preserve"> </w:t>
      </w:r>
      <w:r w:rsidR="00C10D8E" w:rsidRPr="005D517C">
        <w:rPr>
          <w:rFonts w:cs="Arial"/>
          <w:szCs w:val="22"/>
        </w:rPr>
        <w:t>could reduce the duration to 3–5 days.</w:t>
      </w:r>
    </w:p>
    <w:p w14:paraId="384452CA" w14:textId="5C2EF7F5" w:rsidR="00CE64CA" w:rsidRPr="00C10D8E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5A120846" w14:textId="4396268D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7251D50C" w14:textId="5225D671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6ECBEA3D" w14:textId="5FA93FC5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2641978D" w14:textId="13FCA3E0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724DA783" w14:textId="0646C554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640CCBDB" w14:textId="174E577D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56153594" w14:textId="7EEC9A23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55E233B0" w14:textId="212AA70F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7C579BAC" w14:textId="606A067E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5E87E869" w14:textId="702D590A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2D777E3B" w14:textId="61FEEFE4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0C45D5B9" w14:textId="6BE476B3" w:rsidR="00CE64CA" w:rsidRDefault="00B55F1D" w:rsidP="00CE64CA">
      <w:pPr>
        <w:wordWrap/>
        <w:spacing w:line="240" w:lineRule="auto"/>
        <w:rPr>
          <w:rFonts w:cs="Arial"/>
          <w:b/>
          <w:szCs w:val="22"/>
        </w:rPr>
      </w:pPr>
      <w:r>
        <w:rPr>
          <w:rFonts w:cs="Arial"/>
          <w:b/>
          <w:noProof/>
          <w:szCs w:val="22"/>
        </w:rPr>
        <w:drawing>
          <wp:inline distT="0" distB="0" distL="0" distR="0" wp14:anchorId="3C3E60BA" wp14:editId="139C752C">
            <wp:extent cx="5283426" cy="406080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813" cy="4063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BB55CF" w14:textId="0395A1DF" w:rsidR="00CE64CA" w:rsidRDefault="00CE64CA" w:rsidP="00CE64CA">
      <w:pPr>
        <w:wordWrap/>
        <w:spacing w:line="240" w:lineRule="auto"/>
        <w:rPr>
          <w:rFonts w:cs="Arial"/>
          <w:b/>
          <w:szCs w:val="22"/>
        </w:rPr>
      </w:pPr>
    </w:p>
    <w:p w14:paraId="1E6F9772" w14:textId="77777777" w:rsidR="00C10D8E" w:rsidRDefault="00C10D8E" w:rsidP="00CE64CA">
      <w:pPr>
        <w:wordWrap/>
        <w:spacing w:line="240" w:lineRule="auto"/>
        <w:rPr>
          <w:rFonts w:cs="Arial"/>
          <w:b/>
          <w:szCs w:val="22"/>
        </w:rPr>
      </w:pPr>
    </w:p>
    <w:p w14:paraId="3E59471F" w14:textId="401B29B2" w:rsidR="00C10D8E" w:rsidRPr="005D517C" w:rsidRDefault="000318EE" w:rsidP="00C10D8E">
      <w:pPr>
        <w:wordWrap/>
        <w:spacing w:line="240" w:lineRule="auto"/>
        <w:rPr>
          <w:rFonts w:cs="Arial"/>
          <w:b/>
          <w:szCs w:val="22"/>
        </w:rPr>
      </w:pPr>
      <w:r w:rsidRPr="005D517C">
        <w:rPr>
          <w:rFonts w:cs="Arial"/>
          <w:b/>
          <w:szCs w:val="22"/>
        </w:rPr>
        <w:t>Figure</w:t>
      </w:r>
      <w:r w:rsidR="007F45AB">
        <w:rPr>
          <w:rFonts w:cs="Arial"/>
          <w:b/>
          <w:szCs w:val="22"/>
        </w:rPr>
        <w:t xml:space="preserve"> F</w:t>
      </w:r>
      <w:r w:rsidR="00C10D8E" w:rsidRPr="008369C5">
        <w:rPr>
          <w:rFonts w:cs="Arial"/>
          <w:b/>
          <w:szCs w:val="22"/>
        </w:rPr>
        <w:t xml:space="preserve">. </w:t>
      </w:r>
      <w:r w:rsidR="00240A9A" w:rsidRPr="00240A9A">
        <w:rPr>
          <w:rFonts w:cs="Arial"/>
          <w:b/>
          <w:color w:val="000000" w:themeColor="text1"/>
          <w:szCs w:val="22"/>
        </w:rPr>
        <w:t xml:space="preserve">Comparison of cost between conventional methods and </w:t>
      </w:r>
      <w:r w:rsidR="00240A9A" w:rsidRPr="00240A9A">
        <w:rPr>
          <w:rFonts w:cs="Arial"/>
          <w:b/>
          <w:szCs w:val="22"/>
        </w:rPr>
        <w:t>CRISPR/Cas9-based customization of pooled CRISPR library</w:t>
      </w:r>
      <w:r w:rsidR="00C10D8E" w:rsidRPr="007A49AD">
        <w:rPr>
          <w:rFonts w:cs="Arial"/>
          <w:b/>
          <w:color w:val="000000" w:themeColor="text1"/>
          <w:szCs w:val="22"/>
        </w:rPr>
        <w:t>.</w:t>
      </w:r>
      <w:r w:rsidR="00C10D8E" w:rsidRPr="007A49AD">
        <w:rPr>
          <w:rFonts w:cs="Arial"/>
          <w:color w:val="000000" w:themeColor="text1"/>
          <w:szCs w:val="22"/>
        </w:rPr>
        <w:t xml:space="preserve"> </w:t>
      </w:r>
      <w:r w:rsidR="001F7F92" w:rsidRPr="000318EE">
        <w:rPr>
          <w:rFonts w:cs="Arial"/>
          <w:szCs w:val="22"/>
        </w:rPr>
        <w:t>Cas9 RNPs treatment</w:t>
      </w:r>
      <w:r w:rsidR="001F7F92" w:rsidRPr="005D517C">
        <w:rPr>
          <w:rFonts w:cs="Arial"/>
          <w:color w:val="000000" w:themeColor="text1"/>
          <w:szCs w:val="22"/>
        </w:rPr>
        <w:t xml:space="preserve"> </w:t>
      </w:r>
      <w:r w:rsidR="00C10D8E" w:rsidRPr="007A49AD">
        <w:rPr>
          <w:rFonts w:cs="Arial"/>
          <w:color w:val="000000" w:themeColor="text1"/>
          <w:szCs w:val="22"/>
        </w:rPr>
        <w:t>has the adv</w:t>
      </w:r>
      <w:r w:rsidR="00C10D8E" w:rsidRPr="005D517C">
        <w:rPr>
          <w:rFonts w:cs="Arial"/>
          <w:color w:val="000000" w:themeColor="text1"/>
          <w:szCs w:val="22"/>
        </w:rPr>
        <w:t xml:space="preserve">antage of reducing cost and </w:t>
      </w:r>
      <w:proofErr w:type="spellStart"/>
      <w:r w:rsidR="00C10D8E" w:rsidRPr="005D517C">
        <w:rPr>
          <w:rFonts w:cs="Arial"/>
          <w:color w:val="000000" w:themeColor="text1"/>
          <w:szCs w:val="22"/>
        </w:rPr>
        <w:t>labour</w:t>
      </w:r>
      <w:proofErr w:type="spellEnd"/>
      <w:r w:rsidR="00C10D8E" w:rsidRPr="005D517C">
        <w:rPr>
          <w:rFonts w:cs="Arial"/>
          <w:color w:val="000000" w:themeColor="text1"/>
          <w:szCs w:val="22"/>
        </w:rPr>
        <w:t xml:space="preserve"> in removing up to 100 gRNAs.</w:t>
      </w:r>
    </w:p>
    <w:p w14:paraId="020A4AA1" w14:textId="77777777" w:rsidR="00C10D8E" w:rsidRPr="005D517C" w:rsidRDefault="00C10D8E" w:rsidP="00C10D8E">
      <w:pPr>
        <w:wordWrap/>
        <w:spacing w:line="240" w:lineRule="auto"/>
        <w:rPr>
          <w:rFonts w:cs="Arial"/>
          <w:b/>
          <w:szCs w:val="22"/>
        </w:rPr>
      </w:pPr>
    </w:p>
    <w:p w14:paraId="6C053BA2" w14:textId="053C51AB" w:rsidR="00A23E55" w:rsidRPr="00C10D8E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615B3EE" w14:textId="21B7C3AA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21DA2474" w14:textId="2AF8F26A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2B7888C0" w14:textId="4A230916" w:rsidR="00240A9A" w:rsidRDefault="00240A9A" w:rsidP="00CE64CA">
      <w:pPr>
        <w:wordWrap/>
        <w:spacing w:line="240" w:lineRule="auto"/>
        <w:rPr>
          <w:rFonts w:cs="Arial"/>
          <w:b/>
          <w:szCs w:val="22"/>
        </w:rPr>
      </w:pPr>
    </w:p>
    <w:p w14:paraId="3D207AF1" w14:textId="77777777" w:rsidR="00240A9A" w:rsidRDefault="00240A9A" w:rsidP="00CE64CA">
      <w:pPr>
        <w:wordWrap/>
        <w:spacing w:line="240" w:lineRule="auto"/>
        <w:rPr>
          <w:rFonts w:cs="Arial"/>
          <w:b/>
          <w:szCs w:val="22"/>
        </w:rPr>
      </w:pPr>
    </w:p>
    <w:p w14:paraId="3A21C84E" w14:textId="5E0B944B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D44E6C5" w14:textId="0ADC5630" w:rsidR="00A23E55" w:rsidRPr="00302AE4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41E3143A" w14:textId="6107E5F9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4BF7E6C6" w14:textId="01305407" w:rsidR="00530EF3" w:rsidRDefault="000318EE" w:rsidP="00CE64CA">
      <w:pPr>
        <w:wordWrap/>
        <w:spacing w:line="240" w:lineRule="auto"/>
        <w:rPr>
          <w:rFonts w:cs="Arial"/>
          <w:szCs w:val="22"/>
        </w:rPr>
      </w:pPr>
      <w:bookmarkStart w:id="1" w:name="_GoBack"/>
      <w:r w:rsidRPr="00530EF3">
        <w:rPr>
          <w:rFonts w:cs="Arial"/>
          <w:b/>
          <w:szCs w:val="22"/>
        </w:rPr>
        <w:lastRenderedPageBreak/>
        <w:t>Table</w:t>
      </w:r>
      <w:bookmarkEnd w:id="1"/>
      <w:r w:rsidR="007F45AB">
        <w:rPr>
          <w:rFonts w:cs="Arial"/>
          <w:b/>
          <w:szCs w:val="22"/>
        </w:rPr>
        <w:t xml:space="preserve"> A</w:t>
      </w:r>
      <w:r w:rsidR="00EF69D6" w:rsidRPr="00530EF3">
        <w:rPr>
          <w:rFonts w:cs="Arial"/>
          <w:b/>
          <w:szCs w:val="22"/>
        </w:rPr>
        <w:t xml:space="preserve">. </w:t>
      </w:r>
      <w:r w:rsidR="00672D30" w:rsidRPr="008369C5">
        <w:rPr>
          <w:rFonts w:cs="Arial"/>
          <w:b/>
          <w:szCs w:val="22"/>
        </w:rPr>
        <w:t xml:space="preserve">Potential off-target analysis of </w:t>
      </w:r>
      <w:r w:rsidR="00672D30" w:rsidRPr="00B55F1D">
        <w:rPr>
          <w:rFonts w:cs="Arial"/>
          <w:b/>
          <w:i/>
          <w:szCs w:val="22"/>
        </w:rPr>
        <w:t>HPRT1</w:t>
      </w:r>
      <w:r w:rsidR="00B55F1D">
        <w:rPr>
          <w:rFonts w:cs="Arial"/>
          <w:b/>
          <w:szCs w:val="22"/>
        </w:rPr>
        <w:t>-deplet</w:t>
      </w:r>
      <w:r w:rsidR="00672D30" w:rsidRPr="008369C5">
        <w:rPr>
          <w:rFonts w:cs="Arial"/>
          <w:b/>
          <w:szCs w:val="22"/>
        </w:rPr>
        <w:t>ed libraries.</w:t>
      </w:r>
    </w:p>
    <w:p w14:paraId="28656102" w14:textId="25D830E8" w:rsidR="00A24A1F" w:rsidRPr="00B55F1D" w:rsidRDefault="00A24A1F" w:rsidP="00CE64CA">
      <w:pPr>
        <w:wordWrap/>
        <w:spacing w:line="240" w:lineRule="auto"/>
        <w:rPr>
          <w:rFonts w:cs="Arial"/>
          <w:szCs w:val="22"/>
        </w:rPr>
      </w:pPr>
    </w:p>
    <w:p w14:paraId="084AA823" w14:textId="218560DF" w:rsidR="00530EF3" w:rsidRDefault="00B55F1D" w:rsidP="00CE64CA">
      <w:pPr>
        <w:wordWrap/>
        <w:spacing w:line="240" w:lineRule="auto"/>
        <w:rPr>
          <w:rFonts w:cs="Arial"/>
          <w:b/>
          <w:szCs w:val="22"/>
        </w:rPr>
      </w:pPr>
      <w:r w:rsidRPr="00B55F1D">
        <w:rPr>
          <w:noProof/>
        </w:rPr>
        <w:drawing>
          <wp:inline distT="0" distB="0" distL="0" distR="0" wp14:anchorId="25E5640E" wp14:editId="2118DFCA">
            <wp:extent cx="5400040" cy="4855675"/>
            <wp:effectExtent l="0" t="0" r="0" b="254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5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9331E" w14:textId="2987B44D" w:rsidR="00672D30" w:rsidRDefault="00672D30" w:rsidP="00CE64CA">
      <w:pPr>
        <w:wordWrap/>
        <w:spacing w:line="240" w:lineRule="auto"/>
        <w:rPr>
          <w:rFonts w:cs="Arial"/>
          <w:b/>
          <w:szCs w:val="22"/>
        </w:rPr>
      </w:pPr>
    </w:p>
    <w:p w14:paraId="561CAFD5" w14:textId="77777777" w:rsidR="00672D30" w:rsidRPr="00405023" w:rsidRDefault="00672D30" w:rsidP="00CE64CA">
      <w:pPr>
        <w:wordWrap/>
        <w:spacing w:line="240" w:lineRule="auto"/>
        <w:rPr>
          <w:rFonts w:cs="Arial"/>
          <w:b/>
          <w:szCs w:val="22"/>
        </w:rPr>
      </w:pPr>
    </w:p>
    <w:p w14:paraId="7219EF59" w14:textId="21176F8F" w:rsidR="00530EF3" w:rsidRDefault="00530EF3" w:rsidP="00CE64CA">
      <w:pPr>
        <w:wordWrap/>
        <w:spacing w:line="240" w:lineRule="auto"/>
        <w:rPr>
          <w:rFonts w:cs="Arial"/>
          <w:b/>
          <w:szCs w:val="22"/>
        </w:rPr>
      </w:pPr>
    </w:p>
    <w:p w14:paraId="1B1F8C68" w14:textId="6176BFCE" w:rsidR="00A24A1F" w:rsidRDefault="00A24A1F" w:rsidP="00CE64CA">
      <w:pPr>
        <w:wordWrap/>
        <w:spacing w:line="240" w:lineRule="auto"/>
        <w:rPr>
          <w:rFonts w:cs="Arial"/>
          <w:b/>
          <w:szCs w:val="22"/>
        </w:rPr>
      </w:pPr>
    </w:p>
    <w:p w14:paraId="23A92FFC" w14:textId="293949B3" w:rsidR="00A24A1F" w:rsidRDefault="00A24A1F" w:rsidP="00CE64CA">
      <w:pPr>
        <w:wordWrap/>
        <w:spacing w:line="240" w:lineRule="auto"/>
        <w:rPr>
          <w:rFonts w:cs="Arial"/>
          <w:b/>
          <w:szCs w:val="22"/>
        </w:rPr>
      </w:pPr>
    </w:p>
    <w:p w14:paraId="15CD1B9E" w14:textId="2C51E00F" w:rsidR="00A24A1F" w:rsidRDefault="00A24A1F" w:rsidP="00CE64CA">
      <w:pPr>
        <w:wordWrap/>
        <w:spacing w:line="240" w:lineRule="auto"/>
        <w:rPr>
          <w:rFonts w:cs="Arial"/>
          <w:b/>
          <w:szCs w:val="22"/>
        </w:rPr>
      </w:pPr>
    </w:p>
    <w:p w14:paraId="5C0D6A74" w14:textId="6F3B901F" w:rsidR="00A24A1F" w:rsidRDefault="00A24A1F" w:rsidP="00CE64CA">
      <w:pPr>
        <w:wordWrap/>
        <w:spacing w:line="240" w:lineRule="auto"/>
        <w:rPr>
          <w:rFonts w:cs="Arial"/>
          <w:b/>
          <w:szCs w:val="22"/>
        </w:rPr>
      </w:pPr>
    </w:p>
    <w:p w14:paraId="5B14F098" w14:textId="77777777" w:rsidR="00672D30" w:rsidRDefault="00672D30" w:rsidP="00CE64CA">
      <w:pPr>
        <w:wordWrap/>
        <w:spacing w:line="240" w:lineRule="auto"/>
        <w:rPr>
          <w:rFonts w:cs="Arial"/>
          <w:b/>
          <w:szCs w:val="22"/>
        </w:rPr>
      </w:pPr>
    </w:p>
    <w:p w14:paraId="38C6277B" w14:textId="66198684" w:rsidR="00A24A1F" w:rsidRDefault="00A24A1F" w:rsidP="00CE64CA">
      <w:pPr>
        <w:wordWrap/>
        <w:spacing w:line="240" w:lineRule="auto"/>
        <w:rPr>
          <w:rFonts w:cs="Arial"/>
          <w:b/>
          <w:szCs w:val="22"/>
        </w:rPr>
      </w:pPr>
    </w:p>
    <w:p w14:paraId="7C4A5E7A" w14:textId="6D5A7F91" w:rsidR="00A24A1F" w:rsidRDefault="00A24A1F" w:rsidP="00CE64CA">
      <w:pPr>
        <w:wordWrap/>
        <w:spacing w:line="240" w:lineRule="auto"/>
        <w:rPr>
          <w:rFonts w:cs="Arial"/>
          <w:b/>
          <w:szCs w:val="22"/>
        </w:rPr>
      </w:pPr>
    </w:p>
    <w:p w14:paraId="43DCDE07" w14:textId="2BE991A7" w:rsidR="00A24A1F" w:rsidRDefault="00A24A1F" w:rsidP="00CE64CA">
      <w:pPr>
        <w:wordWrap/>
        <w:spacing w:line="240" w:lineRule="auto"/>
        <w:rPr>
          <w:rFonts w:cs="Arial"/>
          <w:b/>
          <w:szCs w:val="22"/>
        </w:rPr>
      </w:pPr>
    </w:p>
    <w:p w14:paraId="365D8DDA" w14:textId="285E4509" w:rsidR="00A23E55" w:rsidRPr="008369C5" w:rsidRDefault="000318EE" w:rsidP="00CE64CA">
      <w:pPr>
        <w:wordWrap/>
        <w:spacing w:line="240" w:lineRule="auto"/>
        <w:rPr>
          <w:rFonts w:cs="Arial"/>
          <w:b/>
          <w:szCs w:val="22"/>
        </w:rPr>
      </w:pPr>
      <w:r w:rsidRPr="00530EF3">
        <w:rPr>
          <w:rFonts w:cs="Arial"/>
          <w:b/>
          <w:szCs w:val="22"/>
        </w:rPr>
        <w:lastRenderedPageBreak/>
        <w:t>Table</w:t>
      </w:r>
      <w:r w:rsidR="007F45AB">
        <w:rPr>
          <w:rFonts w:cs="Arial"/>
          <w:b/>
          <w:szCs w:val="22"/>
        </w:rPr>
        <w:t xml:space="preserve"> B</w:t>
      </w:r>
      <w:r w:rsidR="00A23E55">
        <w:rPr>
          <w:rFonts w:cs="Arial"/>
          <w:b/>
          <w:szCs w:val="22"/>
        </w:rPr>
        <w:t>.</w:t>
      </w:r>
      <w:r w:rsidR="00405023">
        <w:rPr>
          <w:rFonts w:cs="Arial"/>
          <w:b/>
          <w:szCs w:val="22"/>
        </w:rPr>
        <w:t xml:space="preserve"> </w:t>
      </w:r>
      <w:r w:rsidR="00672D30" w:rsidRPr="008369C5">
        <w:rPr>
          <w:rFonts w:cs="Arial"/>
          <w:b/>
          <w:szCs w:val="22"/>
        </w:rPr>
        <w:t xml:space="preserve">List of oligonucleotides for </w:t>
      </w:r>
      <w:proofErr w:type="spellStart"/>
      <w:r w:rsidR="00672D30" w:rsidRPr="008369C5">
        <w:rPr>
          <w:rFonts w:cs="Arial"/>
          <w:b/>
          <w:szCs w:val="22"/>
        </w:rPr>
        <w:t>rc</w:t>
      </w:r>
      <w:proofErr w:type="spellEnd"/>
      <w:r w:rsidR="00672D30" w:rsidRPr="008369C5">
        <w:rPr>
          <w:rFonts w:cs="Arial"/>
          <w:b/>
          <w:szCs w:val="22"/>
        </w:rPr>
        <w:t>-gRNA synthesis.</w:t>
      </w:r>
    </w:p>
    <w:p w14:paraId="6EDFD6D7" w14:textId="152F17B7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6506FD86" w14:textId="0B6DE29F" w:rsidR="00A23E55" w:rsidRP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  <w:r w:rsidRPr="00A23E55">
        <w:rPr>
          <w:noProof/>
        </w:rPr>
        <w:drawing>
          <wp:inline distT="0" distB="0" distL="0" distR="0" wp14:anchorId="13C9A369" wp14:editId="756D7805">
            <wp:extent cx="5400040" cy="6919689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91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5B8D7" w14:textId="2D19A77C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4C3B116B" w14:textId="6354E2A3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  <w:r w:rsidRPr="00A23E55">
        <w:rPr>
          <w:rFonts w:hint="eastAsia"/>
          <w:noProof/>
        </w:rPr>
        <w:lastRenderedPageBreak/>
        <w:drawing>
          <wp:inline distT="0" distB="0" distL="0" distR="0" wp14:anchorId="72E81BBA" wp14:editId="553389AA">
            <wp:extent cx="5400040" cy="7408789"/>
            <wp:effectExtent l="0" t="0" r="0" b="190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408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A3233" w14:textId="6890D9F4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18065CEE" w14:textId="6C34D534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41E40DE6" w14:textId="2B9CFCB8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  <w:r w:rsidRPr="00A23E55">
        <w:rPr>
          <w:rFonts w:hint="eastAsia"/>
          <w:noProof/>
        </w:rPr>
        <w:lastRenderedPageBreak/>
        <w:drawing>
          <wp:inline distT="0" distB="0" distL="0" distR="0" wp14:anchorId="09302EBA" wp14:editId="40B71496">
            <wp:extent cx="5400040" cy="1817796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1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2C709" w14:textId="25BB52C2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1E629E57" w14:textId="0994E96E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30CBC5C1" w14:textId="1AF0FF66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2A829B43" w14:textId="33A3C5D2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2CE8CD8D" w14:textId="69D88015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31B68FF4" w14:textId="38A865EA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2F5A9315" w14:textId="11717D3F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49DE851F" w14:textId="45AF6EA5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63486DB" w14:textId="2DDABE5C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3BC5A451" w14:textId="0196C1F7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0F9BD76E" w14:textId="238D5D7D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014855F0" w14:textId="227B87A2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80F0F4A" w14:textId="0CF91093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49FD894E" w14:textId="249D4646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409DA4FA" w14:textId="1E9550DD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614BE3DB" w14:textId="0B207BEA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83E889C" w14:textId="46E9A26B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0C08BAEA" w14:textId="1C260BBF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A9D524F" w14:textId="5E726841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66166106" w14:textId="1367006F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1885DD1" w14:textId="393B7E10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3A5FFEE9" w14:textId="704E7FAC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0E84EA5D" w14:textId="7B08BBE1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191CAE83" w14:textId="2466E449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1A508EBD" w14:textId="6A18C899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53D48047" w14:textId="2310FA2B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5D5A18F7" w14:textId="77777777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CDB3E65" w14:textId="67D96E52" w:rsidR="00A23E55" w:rsidRPr="00405023" w:rsidRDefault="000318EE" w:rsidP="00A23E55">
      <w:pPr>
        <w:wordWrap/>
        <w:spacing w:line="240" w:lineRule="auto"/>
        <w:rPr>
          <w:rFonts w:cs="Arial"/>
          <w:szCs w:val="22"/>
        </w:rPr>
      </w:pPr>
      <w:r w:rsidRPr="00530EF3">
        <w:rPr>
          <w:rFonts w:cs="Arial"/>
          <w:b/>
          <w:szCs w:val="22"/>
        </w:rPr>
        <w:lastRenderedPageBreak/>
        <w:t>Table</w:t>
      </w:r>
      <w:r w:rsidR="007F45AB">
        <w:rPr>
          <w:rFonts w:cs="Arial"/>
          <w:b/>
          <w:szCs w:val="22"/>
        </w:rPr>
        <w:t xml:space="preserve"> C</w:t>
      </w:r>
      <w:r w:rsidR="00EF69D6" w:rsidRPr="00530EF3">
        <w:rPr>
          <w:rFonts w:cs="Arial"/>
          <w:b/>
          <w:szCs w:val="22"/>
        </w:rPr>
        <w:t xml:space="preserve">. </w:t>
      </w:r>
      <w:r w:rsidR="00405023" w:rsidRPr="008369C5">
        <w:rPr>
          <w:rFonts w:cs="Arial"/>
          <w:b/>
          <w:szCs w:val="22"/>
        </w:rPr>
        <w:t>List of primers for PCR</w:t>
      </w:r>
      <w:r w:rsidR="00672D30" w:rsidRPr="008369C5">
        <w:rPr>
          <w:rFonts w:cs="Arial"/>
          <w:b/>
          <w:szCs w:val="22"/>
        </w:rPr>
        <w:t>.</w:t>
      </w:r>
    </w:p>
    <w:p w14:paraId="4C2FD957" w14:textId="77777777" w:rsidR="00A23E55" w:rsidRDefault="00A23E55" w:rsidP="00CE64CA">
      <w:pPr>
        <w:wordWrap/>
        <w:spacing w:line="240" w:lineRule="auto"/>
        <w:rPr>
          <w:rFonts w:cs="Arial"/>
          <w:b/>
          <w:szCs w:val="22"/>
        </w:rPr>
      </w:pPr>
    </w:p>
    <w:p w14:paraId="74242767" w14:textId="382C8048" w:rsidR="00A23E55" w:rsidRDefault="00672D30" w:rsidP="00CE64CA">
      <w:pPr>
        <w:wordWrap/>
        <w:spacing w:line="240" w:lineRule="auto"/>
        <w:rPr>
          <w:rFonts w:cs="Arial"/>
          <w:b/>
          <w:szCs w:val="22"/>
        </w:rPr>
      </w:pPr>
      <w:r w:rsidRPr="00672D30">
        <w:rPr>
          <w:noProof/>
        </w:rPr>
        <w:drawing>
          <wp:inline distT="0" distB="0" distL="0" distR="0" wp14:anchorId="27D1A15A" wp14:editId="569E3211">
            <wp:extent cx="5400040" cy="1321207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21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3D4E2" w14:textId="1EBD4831" w:rsidR="00DF687B" w:rsidRDefault="00DF687B" w:rsidP="00CE64CA">
      <w:pPr>
        <w:wordWrap/>
        <w:spacing w:line="240" w:lineRule="auto"/>
        <w:rPr>
          <w:rFonts w:cs="Arial"/>
          <w:b/>
          <w:szCs w:val="22"/>
        </w:rPr>
      </w:pPr>
    </w:p>
    <w:sectPr w:rsidR="00DF687B" w:rsidSect="00DF5F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EF414" w14:textId="77777777" w:rsidR="002A0188" w:rsidRDefault="002A018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3AF750A" w14:textId="77777777" w:rsidR="002A0188" w:rsidRDefault="002A018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708805" w14:textId="77777777" w:rsidR="00C00D42" w:rsidRDefault="00C00D42" w:rsidP="0008340A">
    <w:pPr>
      <w:pStyle w:val="a4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D1EDD8B" w14:textId="77777777" w:rsidR="00C00D42" w:rsidRDefault="00C00D42" w:rsidP="00291245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2428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B4952" w14:textId="41DF59DB" w:rsidR="00C00D42" w:rsidRDefault="00C00D42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762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8DC8239" w14:textId="77777777" w:rsidR="00C00D42" w:rsidRDefault="00C00D42" w:rsidP="00291245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332A06" w14:textId="77777777" w:rsidR="002A0188" w:rsidRDefault="002A018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0F1E6FE6" w14:textId="77777777" w:rsidR="002A0188" w:rsidRDefault="002A018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800F1"/>
    <w:multiLevelType w:val="hybridMultilevel"/>
    <w:tmpl w:val="300CA3BA"/>
    <w:lvl w:ilvl="0" w:tplc="B6069F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4686AE4"/>
    <w:multiLevelType w:val="hybridMultilevel"/>
    <w:tmpl w:val="2244D6AC"/>
    <w:lvl w:ilvl="0" w:tplc="EAF8BEB2">
      <w:numFmt w:val="bullet"/>
      <w:lvlText w:val="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F7B7E9D"/>
    <w:multiLevelType w:val="hybridMultilevel"/>
    <w:tmpl w:val="9F74CF20"/>
    <w:lvl w:ilvl="0" w:tplc="F420167A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embedSystemFonts/>
  <w:bordersDoNotSurroundHeader/>
  <w:bordersDoNotSurroundFooter/>
  <w:proofState w:spelling="clean" w:grammar="clean"/>
  <w:defaultTabStop w:val="800"/>
  <w:doNotHyphenateCaps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9sasaa2525rgetztz5zzz6x5p9tep90x99&quot;&gt;ZFP_reporter&lt;record-ids&gt;&lt;item&gt;297&lt;/item&gt;&lt;item&gt;311&lt;/item&gt;&lt;item&gt;315&lt;/item&gt;&lt;item&gt;320&lt;/item&gt;&lt;item&gt;341&lt;/item&gt;&lt;item&gt;351&lt;/item&gt;&lt;item&gt;353&lt;/item&gt;&lt;item&gt;355&lt;/item&gt;&lt;item&gt;358&lt;/item&gt;&lt;item&gt;360&lt;/item&gt;&lt;item&gt;363&lt;/item&gt;&lt;/record-ids&gt;&lt;/item&gt;&lt;/Libraries&gt;"/>
  </w:docVars>
  <w:rsids>
    <w:rsidRoot w:val="00283328"/>
    <w:rsid w:val="0000176F"/>
    <w:rsid w:val="00007222"/>
    <w:rsid w:val="000076D4"/>
    <w:rsid w:val="00013737"/>
    <w:rsid w:val="00014A74"/>
    <w:rsid w:val="000164AC"/>
    <w:rsid w:val="000220E2"/>
    <w:rsid w:val="00027A80"/>
    <w:rsid w:val="00031100"/>
    <w:rsid w:val="000318EE"/>
    <w:rsid w:val="00034383"/>
    <w:rsid w:val="00042542"/>
    <w:rsid w:val="00043637"/>
    <w:rsid w:val="000439B4"/>
    <w:rsid w:val="0004687F"/>
    <w:rsid w:val="000555DB"/>
    <w:rsid w:val="00055D18"/>
    <w:rsid w:val="0006126E"/>
    <w:rsid w:val="00062172"/>
    <w:rsid w:val="0007507A"/>
    <w:rsid w:val="00080688"/>
    <w:rsid w:val="0008107E"/>
    <w:rsid w:val="000822C6"/>
    <w:rsid w:val="0008340A"/>
    <w:rsid w:val="00084A34"/>
    <w:rsid w:val="000857F7"/>
    <w:rsid w:val="0008720C"/>
    <w:rsid w:val="00087210"/>
    <w:rsid w:val="00087F85"/>
    <w:rsid w:val="000919D1"/>
    <w:rsid w:val="00097656"/>
    <w:rsid w:val="000A0813"/>
    <w:rsid w:val="000A0EB4"/>
    <w:rsid w:val="000A3197"/>
    <w:rsid w:val="000A4047"/>
    <w:rsid w:val="000A6A50"/>
    <w:rsid w:val="000A7813"/>
    <w:rsid w:val="000A78E7"/>
    <w:rsid w:val="000A7979"/>
    <w:rsid w:val="000B3D9D"/>
    <w:rsid w:val="000C0938"/>
    <w:rsid w:val="000C17BF"/>
    <w:rsid w:val="000C3779"/>
    <w:rsid w:val="000C4A5C"/>
    <w:rsid w:val="000C5498"/>
    <w:rsid w:val="000C7A63"/>
    <w:rsid w:val="000D14D9"/>
    <w:rsid w:val="000D516E"/>
    <w:rsid w:val="000E37CE"/>
    <w:rsid w:val="000E7A58"/>
    <w:rsid w:val="000F103C"/>
    <w:rsid w:val="000F68CA"/>
    <w:rsid w:val="000F76D4"/>
    <w:rsid w:val="00100CC5"/>
    <w:rsid w:val="00106864"/>
    <w:rsid w:val="00112002"/>
    <w:rsid w:val="00112FE4"/>
    <w:rsid w:val="001134A9"/>
    <w:rsid w:val="001156EB"/>
    <w:rsid w:val="00115D45"/>
    <w:rsid w:val="00116A24"/>
    <w:rsid w:val="0011730C"/>
    <w:rsid w:val="00117F5B"/>
    <w:rsid w:val="00123874"/>
    <w:rsid w:val="001275AF"/>
    <w:rsid w:val="00130F88"/>
    <w:rsid w:val="001326B2"/>
    <w:rsid w:val="001326FD"/>
    <w:rsid w:val="00134328"/>
    <w:rsid w:val="00140BB0"/>
    <w:rsid w:val="00141649"/>
    <w:rsid w:val="0014203A"/>
    <w:rsid w:val="0014703A"/>
    <w:rsid w:val="00151979"/>
    <w:rsid w:val="00154ED6"/>
    <w:rsid w:val="001605A8"/>
    <w:rsid w:val="00162454"/>
    <w:rsid w:val="00164C2A"/>
    <w:rsid w:val="001652A6"/>
    <w:rsid w:val="001668FA"/>
    <w:rsid w:val="00167394"/>
    <w:rsid w:val="00167FB6"/>
    <w:rsid w:val="00172082"/>
    <w:rsid w:val="00175889"/>
    <w:rsid w:val="00176D4D"/>
    <w:rsid w:val="00177CBD"/>
    <w:rsid w:val="001807CF"/>
    <w:rsid w:val="001813B9"/>
    <w:rsid w:val="0018150D"/>
    <w:rsid w:val="00182947"/>
    <w:rsid w:val="00184B80"/>
    <w:rsid w:val="00185821"/>
    <w:rsid w:val="0019047C"/>
    <w:rsid w:val="00191700"/>
    <w:rsid w:val="00192932"/>
    <w:rsid w:val="001931B4"/>
    <w:rsid w:val="0019346C"/>
    <w:rsid w:val="00193F29"/>
    <w:rsid w:val="00194888"/>
    <w:rsid w:val="00196393"/>
    <w:rsid w:val="00196950"/>
    <w:rsid w:val="00196EEB"/>
    <w:rsid w:val="001A104A"/>
    <w:rsid w:val="001A3762"/>
    <w:rsid w:val="001A65B3"/>
    <w:rsid w:val="001B04F2"/>
    <w:rsid w:val="001B0CA4"/>
    <w:rsid w:val="001B5134"/>
    <w:rsid w:val="001B5EDF"/>
    <w:rsid w:val="001B6AE7"/>
    <w:rsid w:val="001C1B7F"/>
    <w:rsid w:val="001D054B"/>
    <w:rsid w:val="001D40E8"/>
    <w:rsid w:val="001D7AD1"/>
    <w:rsid w:val="001D7AE3"/>
    <w:rsid w:val="001E4291"/>
    <w:rsid w:val="001E5F6D"/>
    <w:rsid w:val="001E7F35"/>
    <w:rsid w:val="001F29FF"/>
    <w:rsid w:val="001F434B"/>
    <w:rsid w:val="001F6D2E"/>
    <w:rsid w:val="001F7F92"/>
    <w:rsid w:val="00200287"/>
    <w:rsid w:val="00200850"/>
    <w:rsid w:val="002018CF"/>
    <w:rsid w:val="00203A01"/>
    <w:rsid w:val="00205278"/>
    <w:rsid w:val="0020575D"/>
    <w:rsid w:val="002128E8"/>
    <w:rsid w:val="00214717"/>
    <w:rsid w:val="00217619"/>
    <w:rsid w:val="0022090F"/>
    <w:rsid w:val="00221B9C"/>
    <w:rsid w:val="0022440F"/>
    <w:rsid w:val="00226FBC"/>
    <w:rsid w:val="00227382"/>
    <w:rsid w:val="00234390"/>
    <w:rsid w:val="00240A9A"/>
    <w:rsid w:val="00241B0E"/>
    <w:rsid w:val="00245ED5"/>
    <w:rsid w:val="00250639"/>
    <w:rsid w:val="00251909"/>
    <w:rsid w:val="00255A1C"/>
    <w:rsid w:val="00256FE8"/>
    <w:rsid w:val="0025720B"/>
    <w:rsid w:val="002573DC"/>
    <w:rsid w:val="0026115C"/>
    <w:rsid w:val="00261A16"/>
    <w:rsid w:val="0027079A"/>
    <w:rsid w:val="00271428"/>
    <w:rsid w:val="002748C8"/>
    <w:rsid w:val="0028048D"/>
    <w:rsid w:val="00283328"/>
    <w:rsid w:val="00285DF6"/>
    <w:rsid w:val="00287853"/>
    <w:rsid w:val="00291245"/>
    <w:rsid w:val="00291FFB"/>
    <w:rsid w:val="002923FC"/>
    <w:rsid w:val="002A0188"/>
    <w:rsid w:val="002A55B7"/>
    <w:rsid w:val="002A6B61"/>
    <w:rsid w:val="002B01A5"/>
    <w:rsid w:val="002B4579"/>
    <w:rsid w:val="002B5C11"/>
    <w:rsid w:val="002C0B4B"/>
    <w:rsid w:val="002C514B"/>
    <w:rsid w:val="002C5B30"/>
    <w:rsid w:val="002C62A9"/>
    <w:rsid w:val="002C7A0D"/>
    <w:rsid w:val="002D2323"/>
    <w:rsid w:val="002D241E"/>
    <w:rsid w:val="002D31D3"/>
    <w:rsid w:val="002E32B6"/>
    <w:rsid w:val="002E5CBF"/>
    <w:rsid w:val="002E6128"/>
    <w:rsid w:val="002E75A3"/>
    <w:rsid w:val="002F0E3D"/>
    <w:rsid w:val="002F15EA"/>
    <w:rsid w:val="0030078D"/>
    <w:rsid w:val="00302AE4"/>
    <w:rsid w:val="003049F3"/>
    <w:rsid w:val="00305B60"/>
    <w:rsid w:val="00305FBD"/>
    <w:rsid w:val="00314081"/>
    <w:rsid w:val="00315856"/>
    <w:rsid w:val="003158CC"/>
    <w:rsid w:val="003167A4"/>
    <w:rsid w:val="00316D44"/>
    <w:rsid w:val="00316D48"/>
    <w:rsid w:val="003174A8"/>
    <w:rsid w:val="0032008A"/>
    <w:rsid w:val="003235F0"/>
    <w:rsid w:val="00323966"/>
    <w:rsid w:val="00324894"/>
    <w:rsid w:val="00324A47"/>
    <w:rsid w:val="0032581F"/>
    <w:rsid w:val="0032654F"/>
    <w:rsid w:val="00326D47"/>
    <w:rsid w:val="00327704"/>
    <w:rsid w:val="00332C76"/>
    <w:rsid w:val="00337793"/>
    <w:rsid w:val="003408CD"/>
    <w:rsid w:val="00341122"/>
    <w:rsid w:val="003454B2"/>
    <w:rsid w:val="003460EC"/>
    <w:rsid w:val="003477E2"/>
    <w:rsid w:val="003535CF"/>
    <w:rsid w:val="00357DCF"/>
    <w:rsid w:val="003640C2"/>
    <w:rsid w:val="00370E9A"/>
    <w:rsid w:val="003748C9"/>
    <w:rsid w:val="00374D3A"/>
    <w:rsid w:val="0037514E"/>
    <w:rsid w:val="0038081F"/>
    <w:rsid w:val="0039240F"/>
    <w:rsid w:val="00395419"/>
    <w:rsid w:val="0039579C"/>
    <w:rsid w:val="003A0E90"/>
    <w:rsid w:val="003A21D2"/>
    <w:rsid w:val="003A37DC"/>
    <w:rsid w:val="003A7F88"/>
    <w:rsid w:val="003B46BC"/>
    <w:rsid w:val="003C0758"/>
    <w:rsid w:val="003C1580"/>
    <w:rsid w:val="003C4B40"/>
    <w:rsid w:val="003C7F38"/>
    <w:rsid w:val="003D173E"/>
    <w:rsid w:val="003D32EA"/>
    <w:rsid w:val="003D3808"/>
    <w:rsid w:val="003E01E9"/>
    <w:rsid w:val="003E3EBE"/>
    <w:rsid w:val="003F0521"/>
    <w:rsid w:val="003F61E4"/>
    <w:rsid w:val="00400854"/>
    <w:rsid w:val="00402CA4"/>
    <w:rsid w:val="0040439F"/>
    <w:rsid w:val="00404EFE"/>
    <w:rsid w:val="00405023"/>
    <w:rsid w:val="004067B7"/>
    <w:rsid w:val="00413ABC"/>
    <w:rsid w:val="00415933"/>
    <w:rsid w:val="004236E4"/>
    <w:rsid w:val="00423EB6"/>
    <w:rsid w:val="00424E0E"/>
    <w:rsid w:val="00425213"/>
    <w:rsid w:val="00437641"/>
    <w:rsid w:val="00442FA1"/>
    <w:rsid w:val="00444083"/>
    <w:rsid w:val="004449D6"/>
    <w:rsid w:val="00445F8E"/>
    <w:rsid w:val="00447568"/>
    <w:rsid w:val="00450C8D"/>
    <w:rsid w:val="00452938"/>
    <w:rsid w:val="00454295"/>
    <w:rsid w:val="00455088"/>
    <w:rsid w:val="004557FA"/>
    <w:rsid w:val="00455C70"/>
    <w:rsid w:val="00456666"/>
    <w:rsid w:val="0045673F"/>
    <w:rsid w:val="00456B3C"/>
    <w:rsid w:val="00456DBE"/>
    <w:rsid w:val="00457CC1"/>
    <w:rsid w:val="004614CD"/>
    <w:rsid w:val="0046251E"/>
    <w:rsid w:val="00464223"/>
    <w:rsid w:val="004649C7"/>
    <w:rsid w:val="004664A1"/>
    <w:rsid w:val="0046662E"/>
    <w:rsid w:val="0046717C"/>
    <w:rsid w:val="004676FF"/>
    <w:rsid w:val="0047022F"/>
    <w:rsid w:val="00470689"/>
    <w:rsid w:val="00472820"/>
    <w:rsid w:val="0047656C"/>
    <w:rsid w:val="00485000"/>
    <w:rsid w:val="00490EB9"/>
    <w:rsid w:val="00492B46"/>
    <w:rsid w:val="004943BF"/>
    <w:rsid w:val="0049469A"/>
    <w:rsid w:val="004A20F6"/>
    <w:rsid w:val="004A241D"/>
    <w:rsid w:val="004A2B8D"/>
    <w:rsid w:val="004A3576"/>
    <w:rsid w:val="004A3EDC"/>
    <w:rsid w:val="004A427B"/>
    <w:rsid w:val="004B2722"/>
    <w:rsid w:val="004B5728"/>
    <w:rsid w:val="004B5D21"/>
    <w:rsid w:val="004B62FF"/>
    <w:rsid w:val="004C00F1"/>
    <w:rsid w:val="004C0BA2"/>
    <w:rsid w:val="004C1652"/>
    <w:rsid w:val="004C277B"/>
    <w:rsid w:val="004C3BA1"/>
    <w:rsid w:val="004C63DA"/>
    <w:rsid w:val="004D01B1"/>
    <w:rsid w:val="004D0DE8"/>
    <w:rsid w:val="004D30C0"/>
    <w:rsid w:val="004D50FE"/>
    <w:rsid w:val="004E0EF7"/>
    <w:rsid w:val="004E1942"/>
    <w:rsid w:val="004E3F8A"/>
    <w:rsid w:val="004E4E97"/>
    <w:rsid w:val="004E7022"/>
    <w:rsid w:val="004F0413"/>
    <w:rsid w:val="004F42ED"/>
    <w:rsid w:val="004F7701"/>
    <w:rsid w:val="004F7DC1"/>
    <w:rsid w:val="00504B82"/>
    <w:rsid w:val="005051D0"/>
    <w:rsid w:val="00505E05"/>
    <w:rsid w:val="00505E70"/>
    <w:rsid w:val="00506548"/>
    <w:rsid w:val="00510A4C"/>
    <w:rsid w:val="00510EDC"/>
    <w:rsid w:val="00511A60"/>
    <w:rsid w:val="00511E5B"/>
    <w:rsid w:val="00512620"/>
    <w:rsid w:val="0051293F"/>
    <w:rsid w:val="00512DBF"/>
    <w:rsid w:val="005130EC"/>
    <w:rsid w:val="00514403"/>
    <w:rsid w:val="00520AA6"/>
    <w:rsid w:val="00526001"/>
    <w:rsid w:val="00526965"/>
    <w:rsid w:val="00527A4B"/>
    <w:rsid w:val="005307DB"/>
    <w:rsid w:val="00530EF3"/>
    <w:rsid w:val="00530F46"/>
    <w:rsid w:val="005339B5"/>
    <w:rsid w:val="005400FA"/>
    <w:rsid w:val="00541647"/>
    <w:rsid w:val="00542C4E"/>
    <w:rsid w:val="00545FD0"/>
    <w:rsid w:val="00553339"/>
    <w:rsid w:val="005552E8"/>
    <w:rsid w:val="005566E7"/>
    <w:rsid w:val="00560C60"/>
    <w:rsid w:val="005610E6"/>
    <w:rsid w:val="00562F26"/>
    <w:rsid w:val="00563AA3"/>
    <w:rsid w:val="00565D75"/>
    <w:rsid w:val="00567E57"/>
    <w:rsid w:val="005710FD"/>
    <w:rsid w:val="005820D2"/>
    <w:rsid w:val="00584260"/>
    <w:rsid w:val="00585108"/>
    <w:rsid w:val="00586B96"/>
    <w:rsid w:val="00586E4A"/>
    <w:rsid w:val="00587201"/>
    <w:rsid w:val="0059005C"/>
    <w:rsid w:val="00591C9F"/>
    <w:rsid w:val="005972E9"/>
    <w:rsid w:val="005B1BA3"/>
    <w:rsid w:val="005B7C5D"/>
    <w:rsid w:val="005C07D3"/>
    <w:rsid w:val="005C5EB6"/>
    <w:rsid w:val="005C76C8"/>
    <w:rsid w:val="005D25E1"/>
    <w:rsid w:val="005D3D16"/>
    <w:rsid w:val="005D443E"/>
    <w:rsid w:val="005D7764"/>
    <w:rsid w:val="005E37AA"/>
    <w:rsid w:val="005F5C0A"/>
    <w:rsid w:val="006000B9"/>
    <w:rsid w:val="006028E7"/>
    <w:rsid w:val="00606453"/>
    <w:rsid w:val="0060709F"/>
    <w:rsid w:val="00607176"/>
    <w:rsid w:val="00614D88"/>
    <w:rsid w:val="006153EF"/>
    <w:rsid w:val="006155C9"/>
    <w:rsid w:val="00617FC9"/>
    <w:rsid w:val="006207C9"/>
    <w:rsid w:val="00621081"/>
    <w:rsid w:val="00627F2B"/>
    <w:rsid w:val="00630889"/>
    <w:rsid w:val="00630D4B"/>
    <w:rsid w:val="00632403"/>
    <w:rsid w:val="006438FE"/>
    <w:rsid w:val="00647636"/>
    <w:rsid w:val="00653314"/>
    <w:rsid w:val="0065479F"/>
    <w:rsid w:val="006602A1"/>
    <w:rsid w:val="00661758"/>
    <w:rsid w:val="0066756B"/>
    <w:rsid w:val="006713E2"/>
    <w:rsid w:val="00672D30"/>
    <w:rsid w:val="00674D84"/>
    <w:rsid w:val="00684AE2"/>
    <w:rsid w:val="006856C9"/>
    <w:rsid w:val="00691984"/>
    <w:rsid w:val="00691CEA"/>
    <w:rsid w:val="0069249A"/>
    <w:rsid w:val="00692647"/>
    <w:rsid w:val="006A066F"/>
    <w:rsid w:val="006A1521"/>
    <w:rsid w:val="006A16F1"/>
    <w:rsid w:val="006A1736"/>
    <w:rsid w:val="006A4A96"/>
    <w:rsid w:val="006B29B5"/>
    <w:rsid w:val="006B4F29"/>
    <w:rsid w:val="006C461D"/>
    <w:rsid w:val="006C4F8F"/>
    <w:rsid w:val="006D60EF"/>
    <w:rsid w:val="006D7C12"/>
    <w:rsid w:val="006E1D9C"/>
    <w:rsid w:val="006E4F6F"/>
    <w:rsid w:val="006E50A0"/>
    <w:rsid w:val="006F7827"/>
    <w:rsid w:val="006F799A"/>
    <w:rsid w:val="0070070C"/>
    <w:rsid w:val="0070102D"/>
    <w:rsid w:val="00702049"/>
    <w:rsid w:val="00703D62"/>
    <w:rsid w:val="007047D2"/>
    <w:rsid w:val="007111DA"/>
    <w:rsid w:val="007119A5"/>
    <w:rsid w:val="00712AE8"/>
    <w:rsid w:val="007141F6"/>
    <w:rsid w:val="007224FC"/>
    <w:rsid w:val="0072252F"/>
    <w:rsid w:val="00722869"/>
    <w:rsid w:val="0072684C"/>
    <w:rsid w:val="00727A9A"/>
    <w:rsid w:val="00734C02"/>
    <w:rsid w:val="007351B9"/>
    <w:rsid w:val="007409E3"/>
    <w:rsid w:val="00740D27"/>
    <w:rsid w:val="00742E41"/>
    <w:rsid w:val="007438B5"/>
    <w:rsid w:val="00751FE4"/>
    <w:rsid w:val="00753E81"/>
    <w:rsid w:val="00755F2C"/>
    <w:rsid w:val="007603C1"/>
    <w:rsid w:val="00761123"/>
    <w:rsid w:val="00763C99"/>
    <w:rsid w:val="00764C8B"/>
    <w:rsid w:val="007709EE"/>
    <w:rsid w:val="00771571"/>
    <w:rsid w:val="00772E8A"/>
    <w:rsid w:val="00773117"/>
    <w:rsid w:val="00774113"/>
    <w:rsid w:val="007747F7"/>
    <w:rsid w:val="00774CF2"/>
    <w:rsid w:val="0078074A"/>
    <w:rsid w:val="007846D3"/>
    <w:rsid w:val="00785106"/>
    <w:rsid w:val="00787582"/>
    <w:rsid w:val="00794352"/>
    <w:rsid w:val="00794973"/>
    <w:rsid w:val="00794ACF"/>
    <w:rsid w:val="00796229"/>
    <w:rsid w:val="007A1266"/>
    <w:rsid w:val="007A1A1A"/>
    <w:rsid w:val="007A49AD"/>
    <w:rsid w:val="007A5603"/>
    <w:rsid w:val="007A5647"/>
    <w:rsid w:val="007A7EBA"/>
    <w:rsid w:val="007B2155"/>
    <w:rsid w:val="007B4918"/>
    <w:rsid w:val="007B4E30"/>
    <w:rsid w:val="007C0052"/>
    <w:rsid w:val="007C2211"/>
    <w:rsid w:val="007D134D"/>
    <w:rsid w:val="007D75EE"/>
    <w:rsid w:val="007E3843"/>
    <w:rsid w:val="007E4ECA"/>
    <w:rsid w:val="007E7DB9"/>
    <w:rsid w:val="007F122D"/>
    <w:rsid w:val="007F45AB"/>
    <w:rsid w:val="007F7B2D"/>
    <w:rsid w:val="00800D92"/>
    <w:rsid w:val="00801E31"/>
    <w:rsid w:val="00802628"/>
    <w:rsid w:val="00804A29"/>
    <w:rsid w:val="00812F2C"/>
    <w:rsid w:val="008156EA"/>
    <w:rsid w:val="00821BF6"/>
    <w:rsid w:val="00825254"/>
    <w:rsid w:val="00826A8F"/>
    <w:rsid w:val="008369C5"/>
    <w:rsid w:val="00837984"/>
    <w:rsid w:val="00840AAC"/>
    <w:rsid w:val="0084133B"/>
    <w:rsid w:val="00850B91"/>
    <w:rsid w:val="00853281"/>
    <w:rsid w:val="00862FBD"/>
    <w:rsid w:val="00864F0C"/>
    <w:rsid w:val="00870245"/>
    <w:rsid w:val="00870A0E"/>
    <w:rsid w:val="00870B94"/>
    <w:rsid w:val="00871E57"/>
    <w:rsid w:val="00874CCA"/>
    <w:rsid w:val="008778CA"/>
    <w:rsid w:val="008836B4"/>
    <w:rsid w:val="008847BA"/>
    <w:rsid w:val="00892AFE"/>
    <w:rsid w:val="00894CAD"/>
    <w:rsid w:val="00897922"/>
    <w:rsid w:val="008A0915"/>
    <w:rsid w:val="008A1E13"/>
    <w:rsid w:val="008A49D7"/>
    <w:rsid w:val="008B1AD8"/>
    <w:rsid w:val="008B1F81"/>
    <w:rsid w:val="008B22F2"/>
    <w:rsid w:val="008B35C3"/>
    <w:rsid w:val="008B3B38"/>
    <w:rsid w:val="008C0376"/>
    <w:rsid w:val="008C086D"/>
    <w:rsid w:val="008C1A30"/>
    <w:rsid w:val="008C2364"/>
    <w:rsid w:val="008C25D1"/>
    <w:rsid w:val="008C5334"/>
    <w:rsid w:val="008C772C"/>
    <w:rsid w:val="008D6F85"/>
    <w:rsid w:val="008E05C4"/>
    <w:rsid w:val="008E1416"/>
    <w:rsid w:val="008E3331"/>
    <w:rsid w:val="008E600D"/>
    <w:rsid w:val="008F15DE"/>
    <w:rsid w:val="008F3854"/>
    <w:rsid w:val="008F38E4"/>
    <w:rsid w:val="008F4840"/>
    <w:rsid w:val="008F58FE"/>
    <w:rsid w:val="00903628"/>
    <w:rsid w:val="00915D03"/>
    <w:rsid w:val="00917295"/>
    <w:rsid w:val="00917FC5"/>
    <w:rsid w:val="00924CEB"/>
    <w:rsid w:val="00926504"/>
    <w:rsid w:val="00931FDA"/>
    <w:rsid w:val="00932B4A"/>
    <w:rsid w:val="00941197"/>
    <w:rsid w:val="009427C7"/>
    <w:rsid w:val="00946FFE"/>
    <w:rsid w:val="009524BC"/>
    <w:rsid w:val="00955DF9"/>
    <w:rsid w:val="009569EA"/>
    <w:rsid w:val="0096193C"/>
    <w:rsid w:val="00962849"/>
    <w:rsid w:val="00964BD7"/>
    <w:rsid w:val="009746F2"/>
    <w:rsid w:val="00977394"/>
    <w:rsid w:val="009847A7"/>
    <w:rsid w:val="0098523F"/>
    <w:rsid w:val="00985E97"/>
    <w:rsid w:val="00992C58"/>
    <w:rsid w:val="0099301D"/>
    <w:rsid w:val="00994D41"/>
    <w:rsid w:val="009A0D96"/>
    <w:rsid w:val="009A1611"/>
    <w:rsid w:val="009A180B"/>
    <w:rsid w:val="009A2BEF"/>
    <w:rsid w:val="009B0AA6"/>
    <w:rsid w:val="009B3DE9"/>
    <w:rsid w:val="009B4838"/>
    <w:rsid w:val="009B5183"/>
    <w:rsid w:val="009B567C"/>
    <w:rsid w:val="009B5978"/>
    <w:rsid w:val="009B6720"/>
    <w:rsid w:val="009B787C"/>
    <w:rsid w:val="009C2D15"/>
    <w:rsid w:val="009C432A"/>
    <w:rsid w:val="009C5209"/>
    <w:rsid w:val="009D0724"/>
    <w:rsid w:val="009D2396"/>
    <w:rsid w:val="009D2492"/>
    <w:rsid w:val="009D3FE0"/>
    <w:rsid w:val="009D5F7A"/>
    <w:rsid w:val="009E200B"/>
    <w:rsid w:val="009E27B9"/>
    <w:rsid w:val="009E3CB4"/>
    <w:rsid w:val="00A0154E"/>
    <w:rsid w:val="00A059F1"/>
    <w:rsid w:val="00A13769"/>
    <w:rsid w:val="00A15CE9"/>
    <w:rsid w:val="00A22672"/>
    <w:rsid w:val="00A22F07"/>
    <w:rsid w:val="00A23E55"/>
    <w:rsid w:val="00A24467"/>
    <w:rsid w:val="00A24A1F"/>
    <w:rsid w:val="00A24F7B"/>
    <w:rsid w:val="00A27FF8"/>
    <w:rsid w:val="00A31BF7"/>
    <w:rsid w:val="00A33DB0"/>
    <w:rsid w:val="00A4405B"/>
    <w:rsid w:val="00A504C0"/>
    <w:rsid w:val="00A50CB7"/>
    <w:rsid w:val="00A50E8E"/>
    <w:rsid w:val="00A50EBC"/>
    <w:rsid w:val="00A531D7"/>
    <w:rsid w:val="00A555CC"/>
    <w:rsid w:val="00A6429B"/>
    <w:rsid w:val="00A662B4"/>
    <w:rsid w:val="00A66F03"/>
    <w:rsid w:val="00A70211"/>
    <w:rsid w:val="00A7029F"/>
    <w:rsid w:val="00A72ACC"/>
    <w:rsid w:val="00A72D58"/>
    <w:rsid w:val="00A72E90"/>
    <w:rsid w:val="00A75058"/>
    <w:rsid w:val="00A84E90"/>
    <w:rsid w:val="00A87263"/>
    <w:rsid w:val="00A8767A"/>
    <w:rsid w:val="00A92A6D"/>
    <w:rsid w:val="00A9737C"/>
    <w:rsid w:val="00A978AD"/>
    <w:rsid w:val="00AA1D3A"/>
    <w:rsid w:val="00AA3B61"/>
    <w:rsid w:val="00AA4839"/>
    <w:rsid w:val="00AA59C3"/>
    <w:rsid w:val="00AB42C5"/>
    <w:rsid w:val="00AB45E4"/>
    <w:rsid w:val="00AB4881"/>
    <w:rsid w:val="00AB56F1"/>
    <w:rsid w:val="00AB7ABD"/>
    <w:rsid w:val="00AC64E3"/>
    <w:rsid w:val="00AD00B3"/>
    <w:rsid w:val="00AD2401"/>
    <w:rsid w:val="00AD3230"/>
    <w:rsid w:val="00AD7FCB"/>
    <w:rsid w:val="00AE1DB5"/>
    <w:rsid w:val="00AE33C0"/>
    <w:rsid w:val="00AE55E9"/>
    <w:rsid w:val="00AE6A1A"/>
    <w:rsid w:val="00AE6E51"/>
    <w:rsid w:val="00AE760C"/>
    <w:rsid w:val="00AF3C86"/>
    <w:rsid w:val="00AF4203"/>
    <w:rsid w:val="00AF58F6"/>
    <w:rsid w:val="00B015FA"/>
    <w:rsid w:val="00B038B9"/>
    <w:rsid w:val="00B04088"/>
    <w:rsid w:val="00B052E5"/>
    <w:rsid w:val="00B06AE2"/>
    <w:rsid w:val="00B1309D"/>
    <w:rsid w:val="00B203B1"/>
    <w:rsid w:val="00B2467D"/>
    <w:rsid w:val="00B358E5"/>
    <w:rsid w:val="00B35ABC"/>
    <w:rsid w:val="00B35DE6"/>
    <w:rsid w:val="00B46F28"/>
    <w:rsid w:val="00B54109"/>
    <w:rsid w:val="00B558BF"/>
    <w:rsid w:val="00B55C9D"/>
    <w:rsid w:val="00B55F1D"/>
    <w:rsid w:val="00B60B1C"/>
    <w:rsid w:val="00B60C2D"/>
    <w:rsid w:val="00B65DE6"/>
    <w:rsid w:val="00B71962"/>
    <w:rsid w:val="00B71AB5"/>
    <w:rsid w:val="00B7284D"/>
    <w:rsid w:val="00B767CE"/>
    <w:rsid w:val="00B77256"/>
    <w:rsid w:val="00B77C56"/>
    <w:rsid w:val="00B80495"/>
    <w:rsid w:val="00B81421"/>
    <w:rsid w:val="00B81A7B"/>
    <w:rsid w:val="00B86528"/>
    <w:rsid w:val="00B87596"/>
    <w:rsid w:val="00B879E6"/>
    <w:rsid w:val="00B9124B"/>
    <w:rsid w:val="00B9150E"/>
    <w:rsid w:val="00B92C01"/>
    <w:rsid w:val="00B943AD"/>
    <w:rsid w:val="00BB0661"/>
    <w:rsid w:val="00BB0BB3"/>
    <w:rsid w:val="00BB4838"/>
    <w:rsid w:val="00BC45DC"/>
    <w:rsid w:val="00BC5CCC"/>
    <w:rsid w:val="00BD7B58"/>
    <w:rsid w:val="00BE2BB3"/>
    <w:rsid w:val="00BE5DBD"/>
    <w:rsid w:val="00BE70FD"/>
    <w:rsid w:val="00BF014A"/>
    <w:rsid w:val="00BF2B51"/>
    <w:rsid w:val="00BF38C2"/>
    <w:rsid w:val="00BF6D5B"/>
    <w:rsid w:val="00C00D42"/>
    <w:rsid w:val="00C00F5C"/>
    <w:rsid w:val="00C03CB4"/>
    <w:rsid w:val="00C100C5"/>
    <w:rsid w:val="00C10D8E"/>
    <w:rsid w:val="00C119A0"/>
    <w:rsid w:val="00C12C81"/>
    <w:rsid w:val="00C15523"/>
    <w:rsid w:val="00C15620"/>
    <w:rsid w:val="00C16036"/>
    <w:rsid w:val="00C20E10"/>
    <w:rsid w:val="00C218FE"/>
    <w:rsid w:val="00C23EC6"/>
    <w:rsid w:val="00C377F0"/>
    <w:rsid w:val="00C40C52"/>
    <w:rsid w:val="00C43F25"/>
    <w:rsid w:val="00C456E1"/>
    <w:rsid w:val="00C45BB1"/>
    <w:rsid w:val="00C46EC0"/>
    <w:rsid w:val="00C54BE1"/>
    <w:rsid w:val="00C60DE7"/>
    <w:rsid w:val="00C62A56"/>
    <w:rsid w:val="00C6345F"/>
    <w:rsid w:val="00C6347F"/>
    <w:rsid w:val="00C66A7A"/>
    <w:rsid w:val="00C750E8"/>
    <w:rsid w:val="00C75AAD"/>
    <w:rsid w:val="00C7636A"/>
    <w:rsid w:val="00C87C37"/>
    <w:rsid w:val="00C919DB"/>
    <w:rsid w:val="00C9204A"/>
    <w:rsid w:val="00C920CE"/>
    <w:rsid w:val="00C924AB"/>
    <w:rsid w:val="00C92A1C"/>
    <w:rsid w:val="00C95565"/>
    <w:rsid w:val="00C977E7"/>
    <w:rsid w:val="00CA3601"/>
    <w:rsid w:val="00CA623E"/>
    <w:rsid w:val="00CA7EDF"/>
    <w:rsid w:val="00CB1AEF"/>
    <w:rsid w:val="00CB3A64"/>
    <w:rsid w:val="00CB7B84"/>
    <w:rsid w:val="00CC0B75"/>
    <w:rsid w:val="00CC18D6"/>
    <w:rsid w:val="00CC682A"/>
    <w:rsid w:val="00CC6AB6"/>
    <w:rsid w:val="00CD20F3"/>
    <w:rsid w:val="00CD2BF9"/>
    <w:rsid w:val="00CD2F92"/>
    <w:rsid w:val="00CD5138"/>
    <w:rsid w:val="00CE152A"/>
    <w:rsid w:val="00CE250D"/>
    <w:rsid w:val="00CE3C96"/>
    <w:rsid w:val="00CE5682"/>
    <w:rsid w:val="00CE5D58"/>
    <w:rsid w:val="00CE64CA"/>
    <w:rsid w:val="00CE64CB"/>
    <w:rsid w:val="00CE7496"/>
    <w:rsid w:val="00CF2590"/>
    <w:rsid w:val="00CF72C2"/>
    <w:rsid w:val="00CF77BD"/>
    <w:rsid w:val="00D045F5"/>
    <w:rsid w:val="00D12F1E"/>
    <w:rsid w:val="00D160A1"/>
    <w:rsid w:val="00D204D6"/>
    <w:rsid w:val="00D25F3C"/>
    <w:rsid w:val="00D43164"/>
    <w:rsid w:val="00D46162"/>
    <w:rsid w:val="00D57413"/>
    <w:rsid w:val="00D57895"/>
    <w:rsid w:val="00D60E27"/>
    <w:rsid w:val="00D62881"/>
    <w:rsid w:val="00D646A1"/>
    <w:rsid w:val="00D70C04"/>
    <w:rsid w:val="00D72756"/>
    <w:rsid w:val="00D8302B"/>
    <w:rsid w:val="00D91824"/>
    <w:rsid w:val="00D92ABA"/>
    <w:rsid w:val="00D92BAF"/>
    <w:rsid w:val="00D934B9"/>
    <w:rsid w:val="00D9570F"/>
    <w:rsid w:val="00D96587"/>
    <w:rsid w:val="00DA1A06"/>
    <w:rsid w:val="00DA2169"/>
    <w:rsid w:val="00DB068E"/>
    <w:rsid w:val="00DB2FFC"/>
    <w:rsid w:val="00DB627B"/>
    <w:rsid w:val="00DB6B2F"/>
    <w:rsid w:val="00DB6CB9"/>
    <w:rsid w:val="00DB6F9D"/>
    <w:rsid w:val="00DC0020"/>
    <w:rsid w:val="00DC13BC"/>
    <w:rsid w:val="00DC26D8"/>
    <w:rsid w:val="00DC3A74"/>
    <w:rsid w:val="00DD1298"/>
    <w:rsid w:val="00DD65C1"/>
    <w:rsid w:val="00DE2A10"/>
    <w:rsid w:val="00DE2E3A"/>
    <w:rsid w:val="00DE3DCE"/>
    <w:rsid w:val="00DE7369"/>
    <w:rsid w:val="00DE786C"/>
    <w:rsid w:val="00DF4FF9"/>
    <w:rsid w:val="00DF5FF7"/>
    <w:rsid w:val="00DF687B"/>
    <w:rsid w:val="00E01106"/>
    <w:rsid w:val="00E03614"/>
    <w:rsid w:val="00E046EF"/>
    <w:rsid w:val="00E05092"/>
    <w:rsid w:val="00E06427"/>
    <w:rsid w:val="00E06FDF"/>
    <w:rsid w:val="00E073BE"/>
    <w:rsid w:val="00E103FD"/>
    <w:rsid w:val="00E128D4"/>
    <w:rsid w:val="00E13C4D"/>
    <w:rsid w:val="00E22FDA"/>
    <w:rsid w:val="00E23C51"/>
    <w:rsid w:val="00E24328"/>
    <w:rsid w:val="00E24E56"/>
    <w:rsid w:val="00E25046"/>
    <w:rsid w:val="00E257DC"/>
    <w:rsid w:val="00E2610C"/>
    <w:rsid w:val="00E26905"/>
    <w:rsid w:val="00E44B83"/>
    <w:rsid w:val="00E536D7"/>
    <w:rsid w:val="00E54F47"/>
    <w:rsid w:val="00E61412"/>
    <w:rsid w:val="00E61630"/>
    <w:rsid w:val="00E66A45"/>
    <w:rsid w:val="00E67408"/>
    <w:rsid w:val="00E70875"/>
    <w:rsid w:val="00E70D9F"/>
    <w:rsid w:val="00E726D5"/>
    <w:rsid w:val="00E72C4A"/>
    <w:rsid w:val="00E73836"/>
    <w:rsid w:val="00E73D1F"/>
    <w:rsid w:val="00E74440"/>
    <w:rsid w:val="00E74451"/>
    <w:rsid w:val="00E77EE6"/>
    <w:rsid w:val="00E80C95"/>
    <w:rsid w:val="00E857F4"/>
    <w:rsid w:val="00E8702E"/>
    <w:rsid w:val="00E9366E"/>
    <w:rsid w:val="00E950E4"/>
    <w:rsid w:val="00EA4426"/>
    <w:rsid w:val="00EA4F6E"/>
    <w:rsid w:val="00EA5FE7"/>
    <w:rsid w:val="00EA697D"/>
    <w:rsid w:val="00EB145E"/>
    <w:rsid w:val="00EB1E45"/>
    <w:rsid w:val="00EB2405"/>
    <w:rsid w:val="00EB5F71"/>
    <w:rsid w:val="00EB6178"/>
    <w:rsid w:val="00EC2D58"/>
    <w:rsid w:val="00EC6313"/>
    <w:rsid w:val="00EC6B9C"/>
    <w:rsid w:val="00ED0EFA"/>
    <w:rsid w:val="00ED191A"/>
    <w:rsid w:val="00ED1F50"/>
    <w:rsid w:val="00EE02BC"/>
    <w:rsid w:val="00EE1135"/>
    <w:rsid w:val="00EE17B3"/>
    <w:rsid w:val="00EE22DE"/>
    <w:rsid w:val="00EE25B0"/>
    <w:rsid w:val="00EE4166"/>
    <w:rsid w:val="00EE4CB7"/>
    <w:rsid w:val="00EE66A8"/>
    <w:rsid w:val="00EE7572"/>
    <w:rsid w:val="00EF0395"/>
    <w:rsid w:val="00EF4133"/>
    <w:rsid w:val="00EF69D6"/>
    <w:rsid w:val="00F00FEB"/>
    <w:rsid w:val="00F04542"/>
    <w:rsid w:val="00F06B67"/>
    <w:rsid w:val="00F101C7"/>
    <w:rsid w:val="00F145EB"/>
    <w:rsid w:val="00F15811"/>
    <w:rsid w:val="00F17DB5"/>
    <w:rsid w:val="00F202E8"/>
    <w:rsid w:val="00F22DCF"/>
    <w:rsid w:val="00F24061"/>
    <w:rsid w:val="00F30ED1"/>
    <w:rsid w:val="00F32279"/>
    <w:rsid w:val="00F3601F"/>
    <w:rsid w:val="00F41121"/>
    <w:rsid w:val="00F42051"/>
    <w:rsid w:val="00F431DB"/>
    <w:rsid w:val="00F47F1D"/>
    <w:rsid w:val="00F53615"/>
    <w:rsid w:val="00F54B5F"/>
    <w:rsid w:val="00F54B71"/>
    <w:rsid w:val="00F55D66"/>
    <w:rsid w:val="00F56120"/>
    <w:rsid w:val="00F565C8"/>
    <w:rsid w:val="00F64B7D"/>
    <w:rsid w:val="00F70583"/>
    <w:rsid w:val="00F728D3"/>
    <w:rsid w:val="00F74FE8"/>
    <w:rsid w:val="00F75236"/>
    <w:rsid w:val="00F765BA"/>
    <w:rsid w:val="00F87ADF"/>
    <w:rsid w:val="00F87B54"/>
    <w:rsid w:val="00F91F57"/>
    <w:rsid w:val="00F9510C"/>
    <w:rsid w:val="00F97F26"/>
    <w:rsid w:val="00FA1B6E"/>
    <w:rsid w:val="00FA223C"/>
    <w:rsid w:val="00FA4F19"/>
    <w:rsid w:val="00FA54FD"/>
    <w:rsid w:val="00FA59F3"/>
    <w:rsid w:val="00FA7928"/>
    <w:rsid w:val="00FB3769"/>
    <w:rsid w:val="00FB4A3F"/>
    <w:rsid w:val="00FB4D52"/>
    <w:rsid w:val="00FB7939"/>
    <w:rsid w:val="00FC0A30"/>
    <w:rsid w:val="00FC0F25"/>
    <w:rsid w:val="00FC2E39"/>
    <w:rsid w:val="00FC43C6"/>
    <w:rsid w:val="00FC5AAB"/>
    <w:rsid w:val="00FC775F"/>
    <w:rsid w:val="00FD488E"/>
    <w:rsid w:val="00FD557C"/>
    <w:rsid w:val="00FD577F"/>
    <w:rsid w:val="00FD7AF6"/>
    <w:rsid w:val="00FE0B54"/>
    <w:rsid w:val="00FE1C2D"/>
    <w:rsid w:val="00FE4CB4"/>
    <w:rsid w:val="00FE71BE"/>
    <w:rsid w:val="00FF1329"/>
    <w:rsid w:val="00FF3EFA"/>
    <w:rsid w:val="00FF5058"/>
    <w:rsid w:val="00FF53EE"/>
    <w:rsid w:val="00FF664E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67BA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4403"/>
    <w:pPr>
      <w:widowControl w:val="0"/>
      <w:wordWrap w:val="0"/>
      <w:autoSpaceDE w:val="0"/>
      <w:autoSpaceDN w:val="0"/>
      <w:spacing w:line="480" w:lineRule="auto"/>
      <w:jc w:val="both"/>
    </w:pPr>
    <w:rPr>
      <w:rFonts w:ascii="Arial" w:hAnsi="Arial" w:cs="바탕"/>
      <w:kern w:val="2"/>
      <w:sz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439B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locked/>
    <w:rsid w:val="0023755F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83328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Char">
    <w:name w:val="머리글 Char"/>
    <w:link w:val="a3"/>
    <w:uiPriority w:val="99"/>
    <w:semiHidden/>
    <w:rsid w:val="000E6A94"/>
    <w:rPr>
      <w:rFonts w:ascii="바탕" w:cs="바탕"/>
      <w:szCs w:val="20"/>
    </w:rPr>
  </w:style>
  <w:style w:type="paragraph" w:styleId="a4">
    <w:name w:val="footer"/>
    <w:basedOn w:val="a"/>
    <w:link w:val="Char0"/>
    <w:uiPriority w:val="99"/>
    <w:rsid w:val="00283328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Char0">
    <w:name w:val="바닥글 Char"/>
    <w:link w:val="a4"/>
    <w:uiPriority w:val="99"/>
    <w:rsid w:val="000E6A94"/>
    <w:rPr>
      <w:rFonts w:ascii="바탕" w:cs="바탕"/>
      <w:szCs w:val="20"/>
    </w:rPr>
  </w:style>
  <w:style w:type="character" w:styleId="a5">
    <w:name w:val="annotation reference"/>
    <w:uiPriority w:val="99"/>
    <w:semiHidden/>
    <w:unhideWhenUsed/>
    <w:rsid w:val="00352DBC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352DBC"/>
    <w:pPr>
      <w:jc w:val="left"/>
    </w:pPr>
    <w:rPr>
      <w:rFonts w:cs="Times New Roman"/>
    </w:rPr>
  </w:style>
  <w:style w:type="character" w:customStyle="1" w:styleId="Char1">
    <w:name w:val="메모 텍스트 Char"/>
    <w:link w:val="a6"/>
    <w:uiPriority w:val="99"/>
    <w:semiHidden/>
    <w:rsid w:val="00352DBC"/>
    <w:rPr>
      <w:rFonts w:ascii="바탕" w:cs="바탕"/>
      <w:kern w:val="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52DBC"/>
    <w:rPr>
      <w:b/>
      <w:bCs/>
    </w:rPr>
  </w:style>
  <w:style w:type="character" w:customStyle="1" w:styleId="Char2">
    <w:name w:val="메모 주제 Char"/>
    <w:link w:val="a7"/>
    <w:uiPriority w:val="99"/>
    <w:semiHidden/>
    <w:rsid w:val="00352DBC"/>
    <w:rPr>
      <w:rFonts w:ascii="바탕" w:cs="바탕"/>
      <w:b/>
      <w:bCs/>
      <w:kern w:val="2"/>
    </w:rPr>
  </w:style>
  <w:style w:type="paragraph" w:styleId="a8">
    <w:name w:val="Balloon Text"/>
    <w:basedOn w:val="a"/>
    <w:link w:val="Char3"/>
    <w:uiPriority w:val="99"/>
    <w:semiHidden/>
    <w:unhideWhenUsed/>
    <w:rsid w:val="00352DBC"/>
    <w:rPr>
      <w:rFonts w:ascii="맑은 고딕" w:eastAsia="맑은 고딕" w:hAnsi="맑은 고딕" w:cs="Times New Roman"/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352DBC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Hyperlink"/>
    <w:unhideWhenUsed/>
    <w:rsid w:val="00B248F7"/>
    <w:rPr>
      <w:color w:val="0000FF"/>
      <w:u w:val="single"/>
    </w:rPr>
  </w:style>
  <w:style w:type="character" w:customStyle="1" w:styleId="3Char">
    <w:name w:val="제목 3 Char"/>
    <w:link w:val="3"/>
    <w:uiPriority w:val="9"/>
    <w:rsid w:val="0023755F"/>
    <w:rPr>
      <w:rFonts w:ascii="굴림" w:eastAsia="굴림" w:hAnsi="굴림" w:cs="굴림"/>
      <w:b/>
      <w:bCs/>
      <w:sz w:val="27"/>
      <w:szCs w:val="27"/>
    </w:rPr>
  </w:style>
  <w:style w:type="paragraph" w:customStyle="1" w:styleId="norm13">
    <w:name w:val="norm13"/>
    <w:basedOn w:val="a"/>
    <w:rsid w:val="0023755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9"/>
      <w:szCs w:val="19"/>
    </w:rPr>
  </w:style>
  <w:style w:type="paragraph" w:customStyle="1" w:styleId="inline3">
    <w:name w:val="inline3"/>
    <w:basedOn w:val="a"/>
    <w:rsid w:val="0023755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i1">
    <w:name w:val="i1"/>
    <w:rsid w:val="0023755F"/>
    <w:rPr>
      <w:i/>
      <w:iCs/>
    </w:rPr>
  </w:style>
  <w:style w:type="paragraph" w:customStyle="1" w:styleId="norm6">
    <w:name w:val="norm6"/>
    <w:basedOn w:val="a"/>
    <w:rsid w:val="00454641"/>
    <w:pPr>
      <w:widowControl/>
      <w:wordWrap/>
      <w:autoSpaceDE/>
      <w:autoSpaceDN/>
      <w:spacing w:before="240" w:after="240"/>
      <w:jc w:val="left"/>
    </w:pPr>
    <w:rPr>
      <w:rFonts w:ascii="굴림" w:eastAsia="굴림" w:hAnsi="굴림" w:cs="굴림"/>
      <w:kern w:val="0"/>
      <w:sz w:val="19"/>
      <w:szCs w:val="19"/>
    </w:rPr>
  </w:style>
  <w:style w:type="paragraph" w:styleId="aa">
    <w:name w:val="Revision"/>
    <w:hidden/>
    <w:uiPriority w:val="99"/>
    <w:semiHidden/>
    <w:rsid w:val="000266F2"/>
    <w:rPr>
      <w:rFonts w:ascii="바탕" w:cs="바탕"/>
      <w:kern w:val="2"/>
    </w:rPr>
  </w:style>
  <w:style w:type="character" w:styleId="ab">
    <w:name w:val="page number"/>
    <w:basedOn w:val="a0"/>
    <w:rsid w:val="00291245"/>
  </w:style>
  <w:style w:type="paragraph" w:styleId="ac">
    <w:name w:val="List Paragraph"/>
    <w:basedOn w:val="a"/>
    <w:uiPriority w:val="34"/>
    <w:qFormat/>
    <w:rsid w:val="00A978AD"/>
    <w:pPr>
      <w:ind w:leftChars="400" w:left="800"/>
    </w:pPr>
  </w:style>
  <w:style w:type="character" w:customStyle="1" w:styleId="apple-converted-space">
    <w:name w:val="apple-converted-space"/>
    <w:basedOn w:val="a0"/>
    <w:rsid w:val="0014703A"/>
  </w:style>
  <w:style w:type="character" w:customStyle="1" w:styleId="2Char">
    <w:name w:val="제목 2 Char"/>
    <w:basedOn w:val="a0"/>
    <w:link w:val="2"/>
    <w:uiPriority w:val="9"/>
    <w:semiHidden/>
    <w:rsid w:val="000439B4"/>
    <w:rPr>
      <w:rFonts w:asciiTheme="majorHAnsi" w:eastAsiaTheme="majorEastAsia" w:hAnsiTheme="majorHAnsi" w:cstheme="majorBidi"/>
      <w:kern w:val="2"/>
    </w:rPr>
  </w:style>
  <w:style w:type="character" w:customStyle="1" w:styleId="1">
    <w:name w:val="멘션1"/>
    <w:basedOn w:val="a0"/>
    <w:uiPriority w:val="99"/>
    <w:semiHidden/>
    <w:unhideWhenUsed/>
    <w:rsid w:val="00870B94"/>
    <w:rPr>
      <w:color w:val="2B579A"/>
      <w:shd w:val="clear" w:color="auto" w:fill="E6E6E6"/>
    </w:rPr>
  </w:style>
  <w:style w:type="character" w:styleId="ad">
    <w:name w:val="FollowedHyperlink"/>
    <w:basedOn w:val="a0"/>
    <w:uiPriority w:val="99"/>
    <w:semiHidden/>
    <w:unhideWhenUsed/>
    <w:rsid w:val="000076D4"/>
    <w:rPr>
      <w:color w:val="954F72" w:themeColor="followedHyperlink"/>
      <w:u w:val="single"/>
    </w:rPr>
  </w:style>
  <w:style w:type="paragraph" w:styleId="ae">
    <w:name w:val="No Spacing"/>
    <w:uiPriority w:val="1"/>
    <w:qFormat/>
    <w:rsid w:val="00AD7FCB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customStyle="1" w:styleId="Default">
    <w:name w:val="Default"/>
    <w:rsid w:val="006713E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7047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tix">
    <w:name w:val="stix"/>
    <w:basedOn w:val="a0"/>
    <w:rsid w:val="007047D2"/>
  </w:style>
  <w:style w:type="paragraph" w:customStyle="1" w:styleId="EndNoteBibliography">
    <w:name w:val="EndNote Bibliography"/>
    <w:basedOn w:val="a"/>
    <w:link w:val="EndNoteBibliographyChar"/>
    <w:rsid w:val="00DF687B"/>
    <w:pPr>
      <w:spacing w:line="240" w:lineRule="auto"/>
    </w:pPr>
    <w:rPr>
      <w:rFonts w:ascii="바탕" w:hAnsi="바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F687B"/>
    <w:rPr>
      <w:rFonts w:ascii="바탕" w:hAnsi="바탕" w:cs="바탕"/>
      <w:noProof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4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emf"/><Relationship Id="rId10" Type="http://schemas.openxmlformats.org/officeDocument/2006/relationships/image" Target="media/image3.png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5.png"/><Relationship Id="rId22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78F8F-9118-46A5-AF55-FD88EB344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88</CharactersWithSpaces>
  <SharedDoc>false</SharedDoc>
  <HLinks>
    <vt:vector size="6" baseType="variant">
      <vt:variant>
        <vt:i4>1704002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naturemethod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6-12T14:39:00Z</dcterms:created>
  <dcterms:modified xsi:type="dcterms:W3CDTF">2018-06-12T14:39:00Z</dcterms:modified>
</cp:coreProperties>
</file>